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4F22" w:rsidRPr="00E568C1" w:rsidRDefault="009A4BA0">
      <w:pPr>
        <w:rPr>
          <w:rStyle w:val="gnkrckgcgsb"/>
          <w:color w:val="000000"/>
          <w:sz w:val="24"/>
          <w:szCs w:val="24"/>
          <w:bdr w:val="none" w:sz="0" w:space="0" w:color="auto" w:frame="1"/>
        </w:rPr>
      </w:pPr>
      <w:r w:rsidRPr="00E568C1">
        <w:rPr>
          <w:b/>
          <w:sz w:val="24"/>
          <w:szCs w:val="24"/>
        </w:rPr>
        <w:t>S</w:t>
      </w:r>
      <w:r w:rsidR="006F7DA9">
        <w:rPr>
          <w:b/>
          <w:sz w:val="24"/>
          <w:szCs w:val="24"/>
        </w:rPr>
        <w:t>2</w:t>
      </w:r>
      <w:r w:rsidR="00AA463B">
        <w:rPr>
          <w:b/>
          <w:sz w:val="24"/>
          <w:szCs w:val="24"/>
        </w:rPr>
        <w:t xml:space="preserve"> Table.</w:t>
      </w:r>
      <w:r w:rsidRPr="00E568C1">
        <w:rPr>
          <w:b/>
          <w:sz w:val="24"/>
          <w:szCs w:val="24"/>
        </w:rPr>
        <w:t xml:space="preserve"> </w:t>
      </w:r>
      <w:proofErr w:type="spellStart"/>
      <w:proofErr w:type="gramStart"/>
      <w:r w:rsidR="007E09A2" w:rsidRPr="00E568C1">
        <w:rPr>
          <w:b/>
          <w:sz w:val="24"/>
          <w:szCs w:val="24"/>
        </w:rPr>
        <w:t>Pairwise</w:t>
      </w:r>
      <w:proofErr w:type="spellEnd"/>
      <w:r w:rsidR="007E09A2" w:rsidRPr="00E568C1">
        <w:rPr>
          <w:b/>
          <w:sz w:val="24"/>
          <w:szCs w:val="24"/>
        </w:rPr>
        <w:t xml:space="preserve"> comparisons for the </w:t>
      </w:r>
      <w:r w:rsidR="002E7BA7">
        <w:rPr>
          <w:b/>
          <w:sz w:val="24"/>
          <w:szCs w:val="24"/>
        </w:rPr>
        <w:t>fixed effects</w:t>
      </w:r>
      <w:r w:rsidR="007E09A2" w:rsidRPr="00E568C1">
        <w:rPr>
          <w:b/>
          <w:sz w:val="24"/>
          <w:szCs w:val="24"/>
        </w:rPr>
        <w:t xml:space="preserve"> terms of each of the group size, coral size</w:t>
      </w:r>
      <w:r w:rsidR="00B04F22" w:rsidRPr="00E568C1">
        <w:rPr>
          <w:b/>
          <w:sz w:val="24"/>
          <w:szCs w:val="24"/>
        </w:rPr>
        <w:t>, empty corals</w:t>
      </w:r>
      <w:r w:rsidR="007E09A2" w:rsidRPr="00E568C1">
        <w:rPr>
          <w:b/>
          <w:sz w:val="24"/>
          <w:szCs w:val="24"/>
        </w:rPr>
        <w:t xml:space="preserve"> and </w:t>
      </w:r>
      <w:r w:rsidR="00B04F22" w:rsidRPr="00E568C1">
        <w:rPr>
          <w:b/>
          <w:sz w:val="24"/>
          <w:szCs w:val="24"/>
        </w:rPr>
        <w:t xml:space="preserve">predicted probabilities of </w:t>
      </w:r>
      <w:proofErr w:type="spellStart"/>
      <w:r w:rsidR="00B04F22" w:rsidRPr="00E568C1">
        <w:rPr>
          <w:b/>
          <w:sz w:val="24"/>
          <w:szCs w:val="24"/>
        </w:rPr>
        <w:t>inhabitance</w:t>
      </w:r>
      <w:proofErr w:type="spellEnd"/>
      <w:r w:rsidR="007E09A2" w:rsidRPr="00E568C1">
        <w:rPr>
          <w:b/>
          <w:sz w:val="24"/>
          <w:szCs w:val="24"/>
        </w:rPr>
        <w:t>.</w:t>
      </w:r>
      <w:proofErr w:type="gramEnd"/>
      <w:r w:rsidR="00B04F22" w:rsidRPr="00E568C1">
        <w:rPr>
          <w:rStyle w:val="gnkrckgcgsb"/>
          <w:color w:val="000000"/>
          <w:sz w:val="24"/>
          <w:szCs w:val="24"/>
          <w:bdr w:val="none" w:sz="0" w:space="0" w:color="auto" w:frame="1"/>
        </w:rPr>
        <w:t xml:space="preserve"> </w:t>
      </w:r>
    </w:p>
    <w:p w:rsidR="007E09A2" w:rsidRPr="00E568C1" w:rsidRDefault="00B04F22">
      <w:pPr>
        <w:rPr>
          <w:b/>
          <w:sz w:val="24"/>
          <w:szCs w:val="24"/>
        </w:rPr>
      </w:pPr>
      <w:proofErr w:type="spellStart"/>
      <w:r w:rsidRPr="00E568C1">
        <w:rPr>
          <w:rStyle w:val="gnkrckgcgsb"/>
          <w:color w:val="000000"/>
          <w:sz w:val="24"/>
          <w:szCs w:val="24"/>
          <w:bdr w:val="none" w:sz="0" w:space="0" w:color="auto" w:frame="1"/>
        </w:rPr>
        <w:t>Pairwise</w:t>
      </w:r>
      <w:proofErr w:type="spellEnd"/>
      <w:r w:rsidRPr="00E568C1">
        <w:rPr>
          <w:rStyle w:val="gnkrckgcgsb"/>
          <w:color w:val="000000"/>
          <w:sz w:val="24"/>
          <w:szCs w:val="24"/>
          <w:bdr w:val="none" w:sz="0" w:space="0" w:color="auto" w:frame="1"/>
        </w:rPr>
        <w:t xml:space="preserve"> comparisons were conducted in R using the </w:t>
      </w:r>
      <w:proofErr w:type="spellStart"/>
      <w:r w:rsidRPr="00E568C1">
        <w:rPr>
          <w:rStyle w:val="gnkrckgcgsb"/>
          <w:color w:val="000000"/>
          <w:sz w:val="24"/>
          <w:szCs w:val="24"/>
          <w:bdr w:val="none" w:sz="0" w:space="0" w:color="auto" w:frame="1"/>
        </w:rPr>
        <w:t>emmeans</w:t>
      </w:r>
      <w:proofErr w:type="spellEnd"/>
      <w:r w:rsidRPr="00E568C1">
        <w:rPr>
          <w:rStyle w:val="gnkrckgcgsb"/>
          <w:color w:val="000000"/>
          <w:sz w:val="24"/>
          <w:szCs w:val="24"/>
          <w:bdr w:val="none" w:sz="0" w:space="0" w:color="auto" w:frame="1"/>
        </w:rPr>
        <w:t xml:space="preserve"> package </w:t>
      </w:r>
      <w:r w:rsidR="00315219" w:rsidRPr="00E568C1">
        <w:rPr>
          <w:rStyle w:val="gnkrckgcgsb"/>
          <w:color w:val="000000"/>
          <w:sz w:val="24"/>
          <w:szCs w:val="24"/>
          <w:bdr w:val="none" w:sz="0" w:space="0" w:color="auto" w:frame="1"/>
        </w:rPr>
        <w:fldChar w:fldCharType="begin"/>
      </w:r>
      <w:r w:rsidRPr="00E568C1">
        <w:rPr>
          <w:rStyle w:val="gnkrckgcgsb"/>
          <w:color w:val="000000"/>
          <w:sz w:val="24"/>
          <w:szCs w:val="24"/>
          <w:bdr w:val="none" w:sz="0" w:space="0" w:color="auto" w:frame="1"/>
        </w:rPr>
        <w:instrText xml:space="preserve"> ADDIN EN.CITE &lt;EndNote&gt;&lt;Cite&gt;&lt;Author&gt;Lenth&lt;/Author&gt;&lt;Year&gt;2018&lt;/Year&gt;&lt;RecNum&gt;426&lt;/RecNum&gt;&lt;DisplayText&gt;[1]&lt;/DisplayText&gt;&lt;record&gt;&lt;rec-number&gt;426&lt;/rec-number&gt;&lt;foreign-keys&gt;&lt;key app="EN" db-id="d9dxff5dqz200lewsv8p9tea99swpvtsxzzr" timestamp="1521616128"&gt;426&lt;/key&gt;&lt;/foreign-keys&gt;&lt;ref-type name="Computer Program"&gt;9&lt;/ref-type&gt;&lt;contributors&gt;&lt;authors&gt;&lt;author&gt;Lenth, R&lt;/author&gt;&lt;/authors&gt;&lt;/contributors&gt;&lt;titles&gt;&lt;title&gt;Emmeans: Estimated marginal means, aka least-squares means&lt;/title&gt;&lt;secondary-title&gt;R package&lt;/secondary-title&gt;&lt;/titles&gt;&lt;periodical&gt;&lt;full-title&gt;R package&lt;/full-title&gt;&lt;/periodical&gt;&lt;edition&gt;1.1.2&lt;/edition&gt;&lt;dates&gt;&lt;year&gt;2018&lt;/year&gt;&lt;/dates&gt;&lt;urls&gt;&lt;/urls&gt;&lt;/record&gt;&lt;/Cite&gt;&lt;/EndNote&gt;</w:instrText>
      </w:r>
      <w:r w:rsidR="00315219" w:rsidRPr="00E568C1">
        <w:rPr>
          <w:rStyle w:val="gnkrckgcgsb"/>
          <w:color w:val="000000"/>
          <w:sz w:val="24"/>
          <w:szCs w:val="24"/>
          <w:bdr w:val="none" w:sz="0" w:space="0" w:color="auto" w:frame="1"/>
        </w:rPr>
        <w:fldChar w:fldCharType="separate"/>
      </w:r>
      <w:r w:rsidRPr="00E568C1">
        <w:rPr>
          <w:rStyle w:val="gnkrckgcgsb"/>
          <w:noProof/>
          <w:color w:val="000000"/>
          <w:sz w:val="24"/>
          <w:szCs w:val="24"/>
          <w:bdr w:val="none" w:sz="0" w:space="0" w:color="auto" w:frame="1"/>
        </w:rPr>
        <w:t>[1]</w:t>
      </w:r>
      <w:r w:rsidR="00315219" w:rsidRPr="00E568C1">
        <w:rPr>
          <w:rStyle w:val="gnkrckgcgsb"/>
          <w:color w:val="000000"/>
          <w:sz w:val="24"/>
          <w:szCs w:val="24"/>
          <w:bdr w:val="none" w:sz="0" w:space="0" w:color="auto" w:frame="1"/>
        </w:rPr>
        <w:fldChar w:fldCharType="end"/>
      </w:r>
      <w:r w:rsidRPr="00E568C1">
        <w:rPr>
          <w:rStyle w:val="gnkrckgcgsb"/>
          <w:color w:val="000000"/>
          <w:sz w:val="24"/>
          <w:szCs w:val="24"/>
          <w:bdr w:val="none" w:sz="0" w:space="0" w:color="auto" w:frame="1"/>
        </w:rPr>
        <w:t xml:space="preserve">. </w:t>
      </w:r>
      <w:r w:rsidRPr="00E568C1">
        <w:rPr>
          <w:sz w:val="24"/>
          <w:szCs w:val="24"/>
        </w:rPr>
        <w:t xml:space="preserve">For a </w:t>
      </w:r>
      <w:r w:rsidR="002E7BA7">
        <w:rPr>
          <w:sz w:val="24"/>
          <w:szCs w:val="24"/>
        </w:rPr>
        <w:t xml:space="preserve">given </w:t>
      </w:r>
      <w:r w:rsidRPr="00E568C1">
        <w:rPr>
          <w:sz w:val="24"/>
          <w:szCs w:val="24"/>
        </w:rPr>
        <w:t>contrast A/B, ratios greater than 1.00 indicate that A is greater than B and ratios less than 1.00 indicate that B is greater than A.</w:t>
      </w:r>
    </w:p>
    <w:p w:rsidR="00E52CC4" w:rsidRPr="00E568C1" w:rsidRDefault="009A4BA0" w:rsidP="00E52CC4">
      <w:pPr>
        <w:rPr>
          <w:sz w:val="24"/>
          <w:szCs w:val="24"/>
        </w:rPr>
      </w:pPr>
      <w:proofErr w:type="gramStart"/>
      <w:r w:rsidRPr="00E568C1">
        <w:rPr>
          <w:b/>
          <w:sz w:val="24"/>
          <w:szCs w:val="24"/>
        </w:rPr>
        <w:t>Table 1.</w:t>
      </w:r>
      <w:proofErr w:type="gramEnd"/>
      <w:r w:rsidRPr="00E568C1">
        <w:rPr>
          <w:b/>
          <w:sz w:val="24"/>
          <w:szCs w:val="24"/>
        </w:rPr>
        <w:t xml:space="preserve"> </w:t>
      </w:r>
      <w:proofErr w:type="spellStart"/>
      <w:r w:rsidRPr="00E568C1">
        <w:rPr>
          <w:b/>
          <w:sz w:val="24"/>
          <w:szCs w:val="24"/>
        </w:rPr>
        <w:t>Pairwise</w:t>
      </w:r>
      <w:proofErr w:type="spellEnd"/>
      <w:r w:rsidRPr="00E568C1">
        <w:rPr>
          <w:b/>
          <w:sz w:val="24"/>
          <w:szCs w:val="24"/>
        </w:rPr>
        <w:t xml:space="preserve"> comparisons of interacting effects of sociality and survey time on group size</w:t>
      </w:r>
      <w:r w:rsidR="00E52CC4" w:rsidRPr="00E568C1">
        <w:rPr>
          <w:b/>
          <w:sz w:val="24"/>
          <w:szCs w:val="24"/>
        </w:rPr>
        <w:t xml:space="preserve">. </w:t>
      </w:r>
    </w:p>
    <w:tbl>
      <w:tblPr>
        <w:tblW w:w="6048" w:type="dxa"/>
        <w:tblInd w:w="93" w:type="dxa"/>
        <w:tblLook w:val="04A0"/>
      </w:tblPr>
      <w:tblGrid>
        <w:gridCol w:w="2480"/>
        <w:gridCol w:w="1079"/>
        <w:gridCol w:w="1276"/>
        <w:gridCol w:w="1213"/>
      </w:tblGrid>
      <w:tr w:rsidR="00BF482A" w:rsidRPr="00E568C1" w:rsidTr="00BF482A">
        <w:trPr>
          <w:trHeight w:val="300"/>
        </w:trPr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482A" w:rsidRPr="00E568C1" w:rsidRDefault="00BF482A" w:rsidP="00BF482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Contrast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482A" w:rsidRPr="00E568C1" w:rsidRDefault="004B7013" w:rsidP="00BF48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R</w:t>
            </w:r>
            <w:r w:rsidR="00BF482A" w:rsidRPr="00E568C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atio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482A" w:rsidRPr="00E568C1" w:rsidRDefault="00BF482A" w:rsidP="00BF48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Lower CI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482A" w:rsidRPr="00E568C1" w:rsidRDefault="00BF482A" w:rsidP="00BF48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Upper CI</w:t>
            </w:r>
          </w:p>
        </w:tc>
      </w:tr>
      <w:tr w:rsidR="00BF482A" w:rsidRPr="00E568C1" w:rsidTr="00BF482A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82A" w:rsidRPr="00E568C1" w:rsidRDefault="00BF482A" w:rsidP="00BF48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Feb-14,AS / Aug-14,AS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82A" w:rsidRPr="00E568C1" w:rsidRDefault="00BF482A" w:rsidP="00BF48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.0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82A" w:rsidRPr="00E568C1" w:rsidRDefault="00BF482A" w:rsidP="00BF48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83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82A" w:rsidRPr="00E568C1" w:rsidRDefault="00BF482A" w:rsidP="00BF48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.434</w:t>
            </w:r>
          </w:p>
        </w:tc>
      </w:tr>
      <w:tr w:rsidR="00BF482A" w:rsidRPr="00E568C1" w:rsidTr="00BF482A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82A" w:rsidRPr="00E568C1" w:rsidRDefault="00BF482A" w:rsidP="00BF48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Feb-14,AS / Jan-15,AS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82A" w:rsidRPr="00E568C1" w:rsidRDefault="00BF482A" w:rsidP="00BF48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.1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82A" w:rsidRPr="00E568C1" w:rsidRDefault="00BF482A" w:rsidP="00BF48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86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82A" w:rsidRPr="00E568C1" w:rsidRDefault="00BF482A" w:rsidP="00BF48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.526</w:t>
            </w:r>
          </w:p>
        </w:tc>
      </w:tr>
      <w:tr w:rsidR="00BF482A" w:rsidRPr="00E568C1" w:rsidTr="00BF482A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82A" w:rsidRPr="00E568C1" w:rsidRDefault="00BF482A" w:rsidP="00BF48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Feb-14,AS / Jan-16,AS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82A" w:rsidRPr="00E568C1" w:rsidRDefault="00BF482A" w:rsidP="00BF48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.1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82A" w:rsidRPr="00E568C1" w:rsidRDefault="00BF482A" w:rsidP="00BF48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88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82A" w:rsidRPr="00E568C1" w:rsidRDefault="00BF482A" w:rsidP="00BF48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.553</w:t>
            </w:r>
          </w:p>
        </w:tc>
      </w:tr>
      <w:tr w:rsidR="00BF482A" w:rsidRPr="00E568C1" w:rsidTr="00BF482A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82A" w:rsidRPr="00E568C1" w:rsidRDefault="00BF482A" w:rsidP="00BF48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Feb-14,AS / Feb-14,S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82A" w:rsidRPr="00E568C1" w:rsidRDefault="00BF482A" w:rsidP="00BF48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6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82A" w:rsidRPr="00E568C1" w:rsidRDefault="00BF482A" w:rsidP="00BF48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39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82A" w:rsidRPr="00E568C1" w:rsidRDefault="00BF482A" w:rsidP="00BF48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981</w:t>
            </w:r>
          </w:p>
        </w:tc>
      </w:tr>
      <w:tr w:rsidR="00BF482A" w:rsidRPr="00E568C1" w:rsidTr="00BF482A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82A" w:rsidRPr="00E568C1" w:rsidRDefault="00BF482A" w:rsidP="00BF48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Feb-14,AS / Aug-14,S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82A" w:rsidRPr="00E568C1" w:rsidRDefault="00BF482A" w:rsidP="00BF48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9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82A" w:rsidRPr="00E568C1" w:rsidRDefault="00BF482A" w:rsidP="00BF48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52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82A" w:rsidRPr="00E568C1" w:rsidRDefault="00BF482A" w:rsidP="00BF48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.850</w:t>
            </w:r>
          </w:p>
        </w:tc>
      </w:tr>
      <w:tr w:rsidR="00BF482A" w:rsidRPr="00E568C1" w:rsidTr="00BF482A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82A" w:rsidRPr="00E568C1" w:rsidRDefault="00BF482A" w:rsidP="00BF48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Feb-14,AS / Jan-15,S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82A" w:rsidRPr="00E568C1" w:rsidRDefault="00BF482A" w:rsidP="00BF48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7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82A" w:rsidRPr="00E568C1" w:rsidRDefault="00BF482A" w:rsidP="00BF48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38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82A" w:rsidRPr="00E568C1" w:rsidRDefault="00BF482A" w:rsidP="00BF48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.375</w:t>
            </w:r>
          </w:p>
        </w:tc>
      </w:tr>
      <w:tr w:rsidR="00BF482A" w:rsidRPr="00E568C1" w:rsidTr="00BF482A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82A" w:rsidRPr="00E568C1" w:rsidRDefault="00BF482A" w:rsidP="00BF48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Feb-14,AS / Jan-16,S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82A" w:rsidRPr="00E568C1" w:rsidRDefault="00BF482A" w:rsidP="00BF48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8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82A" w:rsidRPr="00E568C1" w:rsidRDefault="00BF482A" w:rsidP="00BF48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44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82A" w:rsidRPr="00E568C1" w:rsidRDefault="00BF482A" w:rsidP="00BF48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.654</w:t>
            </w:r>
          </w:p>
        </w:tc>
      </w:tr>
      <w:tr w:rsidR="00BF482A" w:rsidRPr="00E568C1" w:rsidTr="00BF482A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82A" w:rsidRPr="00E568C1" w:rsidRDefault="00BF482A" w:rsidP="00BF48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Aug-14,AS / Jan-15,AS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82A" w:rsidRPr="00E568C1" w:rsidRDefault="00BF482A" w:rsidP="00BF48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.0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82A" w:rsidRPr="00E568C1" w:rsidRDefault="00BF482A" w:rsidP="00BF48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71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82A" w:rsidRPr="00E568C1" w:rsidRDefault="00BF482A" w:rsidP="00BF48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.535</w:t>
            </w:r>
          </w:p>
        </w:tc>
      </w:tr>
      <w:tr w:rsidR="00BF482A" w:rsidRPr="00E568C1" w:rsidTr="00BF482A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82A" w:rsidRPr="00E568C1" w:rsidRDefault="00BF482A" w:rsidP="00BF48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Aug-14,AS / Jan-16,AS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82A" w:rsidRPr="00E568C1" w:rsidRDefault="00BF482A" w:rsidP="00BF48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.0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82A" w:rsidRPr="00E568C1" w:rsidRDefault="00BF482A" w:rsidP="00BF48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72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82A" w:rsidRPr="00E568C1" w:rsidRDefault="00BF482A" w:rsidP="00BF48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.580</w:t>
            </w:r>
          </w:p>
        </w:tc>
      </w:tr>
      <w:tr w:rsidR="00BF482A" w:rsidRPr="00E568C1" w:rsidTr="00BF482A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82A" w:rsidRPr="00E568C1" w:rsidRDefault="00BF482A" w:rsidP="00BF48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Aug-14,AS / Feb-14,S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82A" w:rsidRPr="00E568C1" w:rsidRDefault="00BF482A" w:rsidP="00BF48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5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82A" w:rsidRPr="00E568C1" w:rsidRDefault="00BF482A" w:rsidP="00BF48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32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82A" w:rsidRPr="00E568C1" w:rsidRDefault="00BF482A" w:rsidP="00BF48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981</w:t>
            </w:r>
          </w:p>
        </w:tc>
      </w:tr>
      <w:tr w:rsidR="00BF482A" w:rsidRPr="00E568C1" w:rsidTr="00BF482A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82A" w:rsidRPr="00E568C1" w:rsidRDefault="00BF482A" w:rsidP="00BF48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Aug-14,AS / Aug-14,S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82A" w:rsidRPr="00E568C1" w:rsidRDefault="00BF482A" w:rsidP="00BF48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8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82A" w:rsidRPr="00E568C1" w:rsidRDefault="00BF482A" w:rsidP="00BF48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48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82A" w:rsidRPr="00E568C1" w:rsidRDefault="00BF482A" w:rsidP="00BF48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.659</w:t>
            </w:r>
          </w:p>
        </w:tc>
      </w:tr>
      <w:tr w:rsidR="00BF482A" w:rsidRPr="00E568C1" w:rsidTr="00BF482A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82A" w:rsidRPr="00E568C1" w:rsidRDefault="00BF482A" w:rsidP="00BF48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Aug-14,AS / Jan-15,S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82A" w:rsidRPr="00E568C1" w:rsidRDefault="00BF482A" w:rsidP="00BF48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6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82A" w:rsidRPr="00E568C1" w:rsidRDefault="00BF482A" w:rsidP="00BF48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33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82A" w:rsidRPr="00E568C1" w:rsidRDefault="00BF482A" w:rsidP="00BF48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.333</w:t>
            </w:r>
          </w:p>
        </w:tc>
      </w:tr>
      <w:tr w:rsidR="00BF482A" w:rsidRPr="00E568C1" w:rsidTr="00BF482A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82A" w:rsidRPr="00E568C1" w:rsidRDefault="00BF482A" w:rsidP="00BF48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Aug-14,AS / Jan-16,S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82A" w:rsidRPr="00E568C1" w:rsidRDefault="00BF482A" w:rsidP="00BF48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7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82A" w:rsidRPr="00E568C1" w:rsidRDefault="00BF482A" w:rsidP="00BF48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38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82A" w:rsidRPr="00E568C1" w:rsidRDefault="00BF482A" w:rsidP="00BF48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.610</w:t>
            </w:r>
          </w:p>
        </w:tc>
      </w:tr>
      <w:tr w:rsidR="00BF482A" w:rsidRPr="00E568C1" w:rsidTr="00BF482A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82A" w:rsidRPr="00E568C1" w:rsidRDefault="00BF482A" w:rsidP="00BF48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Jan-15,AS / Jan-16,AS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82A" w:rsidRPr="00E568C1" w:rsidRDefault="00BF482A" w:rsidP="00BF48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.0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82A" w:rsidRPr="00E568C1" w:rsidRDefault="00BF482A" w:rsidP="00BF48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68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82A" w:rsidRPr="00E568C1" w:rsidRDefault="00BF482A" w:rsidP="00BF48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.525</w:t>
            </w:r>
          </w:p>
        </w:tc>
      </w:tr>
      <w:tr w:rsidR="00BF482A" w:rsidRPr="00E568C1" w:rsidTr="00BF482A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82A" w:rsidRPr="00E568C1" w:rsidRDefault="00BF482A" w:rsidP="00BF48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Jan-15,AS / Feb-14,S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82A" w:rsidRPr="00E568C1" w:rsidRDefault="00BF482A" w:rsidP="00BF48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5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82A" w:rsidRPr="00E568C1" w:rsidRDefault="00BF482A" w:rsidP="00BF48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31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82A" w:rsidRPr="00E568C1" w:rsidRDefault="00BF482A" w:rsidP="00BF48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940</w:t>
            </w:r>
          </w:p>
        </w:tc>
      </w:tr>
      <w:tr w:rsidR="00BF482A" w:rsidRPr="00E568C1" w:rsidTr="00BF482A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82A" w:rsidRPr="00E568C1" w:rsidRDefault="00BF482A" w:rsidP="00BF48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Jan-15,AS / Aug-14,S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82A" w:rsidRPr="00E568C1" w:rsidRDefault="00BF482A" w:rsidP="00BF48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8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82A" w:rsidRPr="00E568C1" w:rsidRDefault="00BF482A" w:rsidP="00BF48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42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82A" w:rsidRPr="00E568C1" w:rsidRDefault="00BF482A" w:rsidP="00BF48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.714</w:t>
            </w:r>
          </w:p>
        </w:tc>
      </w:tr>
      <w:tr w:rsidR="00BF482A" w:rsidRPr="00E568C1" w:rsidTr="00BF482A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82A" w:rsidRPr="00E568C1" w:rsidRDefault="00BF482A" w:rsidP="00BF48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Jan-15,AS / Jan-15,S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82A" w:rsidRPr="00E568C1" w:rsidRDefault="00BF482A" w:rsidP="00BF48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6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82A" w:rsidRPr="00E568C1" w:rsidRDefault="00BF482A" w:rsidP="00BF48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34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82A" w:rsidRPr="00E568C1" w:rsidRDefault="00BF482A" w:rsidP="00BF48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.193</w:t>
            </w:r>
          </w:p>
        </w:tc>
      </w:tr>
      <w:tr w:rsidR="00BF482A" w:rsidRPr="00E568C1" w:rsidTr="00BF482A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82A" w:rsidRPr="00E568C1" w:rsidRDefault="00BF482A" w:rsidP="00BF48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Jan-15,AS / Jan-16,S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82A" w:rsidRPr="00E568C1" w:rsidRDefault="00BF482A" w:rsidP="00BF48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7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82A" w:rsidRPr="00E568C1" w:rsidRDefault="00BF482A" w:rsidP="00BF48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36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82A" w:rsidRPr="00E568C1" w:rsidRDefault="00BF482A" w:rsidP="00BF48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.528</w:t>
            </w:r>
          </w:p>
        </w:tc>
      </w:tr>
      <w:tr w:rsidR="00BF482A" w:rsidRPr="00E568C1" w:rsidTr="00BF482A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82A" w:rsidRPr="00E568C1" w:rsidRDefault="00BF482A" w:rsidP="00BF48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Jan-16,AS / Feb-14,S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82A" w:rsidRPr="00E568C1" w:rsidRDefault="00BF482A" w:rsidP="00BF48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5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82A" w:rsidRPr="00E568C1" w:rsidRDefault="00BF482A" w:rsidP="00BF48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30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82A" w:rsidRPr="00E568C1" w:rsidRDefault="00BF482A" w:rsidP="00BF48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925</w:t>
            </w:r>
          </w:p>
        </w:tc>
      </w:tr>
      <w:tr w:rsidR="00BF482A" w:rsidRPr="00E568C1" w:rsidTr="00BF482A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82A" w:rsidRPr="00E568C1" w:rsidRDefault="00BF482A" w:rsidP="00BF48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Jan-16,AS / Aug-14,S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82A" w:rsidRPr="00E568C1" w:rsidRDefault="00BF482A" w:rsidP="00BF48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8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82A" w:rsidRPr="00E568C1" w:rsidRDefault="00BF482A" w:rsidP="00BF48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41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82A" w:rsidRPr="00E568C1" w:rsidRDefault="00BF482A" w:rsidP="00BF48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.699</w:t>
            </w:r>
          </w:p>
        </w:tc>
      </w:tr>
      <w:tr w:rsidR="00BF482A" w:rsidRPr="00E568C1" w:rsidTr="00BF482A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82A" w:rsidRPr="00E568C1" w:rsidRDefault="00BF482A" w:rsidP="00BF48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Jan-16,AS / Jan-15,S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82A" w:rsidRPr="00E568C1" w:rsidRDefault="00BF482A" w:rsidP="00BF48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6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82A" w:rsidRPr="00E568C1" w:rsidRDefault="00BF482A" w:rsidP="00BF48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30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82A" w:rsidRPr="00E568C1" w:rsidRDefault="00BF482A" w:rsidP="00BF48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.257</w:t>
            </w:r>
          </w:p>
        </w:tc>
      </w:tr>
      <w:tr w:rsidR="00BF482A" w:rsidRPr="00E568C1" w:rsidTr="00BF482A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82A" w:rsidRPr="00E568C1" w:rsidRDefault="00BF482A" w:rsidP="00BF48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Jan-16,AS / Jan-16,S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82A" w:rsidRPr="00E568C1" w:rsidRDefault="00BF482A" w:rsidP="00BF48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7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82A" w:rsidRPr="00E568C1" w:rsidRDefault="00BF482A" w:rsidP="00BF48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38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82A" w:rsidRPr="00E568C1" w:rsidRDefault="00BF482A" w:rsidP="00BF48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.393</w:t>
            </w:r>
          </w:p>
        </w:tc>
      </w:tr>
      <w:tr w:rsidR="00BF482A" w:rsidRPr="00E568C1" w:rsidTr="00BF482A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82A" w:rsidRPr="00E568C1" w:rsidRDefault="00BF482A" w:rsidP="00BF48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Feb-14,S / Aug-14,S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82A" w:rsidRPr="00E568C1" w:rsidRDefault="00BF482A" w:rsidP="00BF48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.5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82A" w:rsidRPr="00E568C1" w:rsidRDefault="00BF482A" w:rsidP="00BF48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99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82A" w:rsidRPr="00E568C1" w:rsidRDefault="00BF482A" w:rsidP="00BF48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2.496</w:t>
            </w:r>
          </w:p>
        </w:tc>
      </w:tr>
      <w:tr w:rsidR="00BF482A" w:rsidRPr="00E568C1" w:rsidTr="00BF482A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82A" w:rsidRPr="00E568C1" w:rsidRDefault="00BF482A" w:rsidP="00BF48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Feb-14,S / Jan-15,S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82A" w:rsidRPr="00E568C1" w:rsidRDefault="00BF482A" w:rsidP="00BF48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.1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82A" w:rsidRPr="00E568C1" w:rsidRDefault="00BF482A" w:rsidP="00BF48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75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82A" w:rsidRPr="00E568C1" w:rsidRDefault="00BF482A" w:rsidP="00BF48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.829</w:t>
            </w:r>
          </w:p>
        </w:tc>
      </w:tr>
      <w:tr w:rsidR="00BF482A" w:rsidRPr="00E568C1" w:rsidTr="00BF482A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82A" w:rsidRPr="00E568C1" w:rsidRDefault="00BF482A" w:rsidP="00BF48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Feb-14,S / Jan-16,S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82A" w:rsidRPr="00E568C1" w:rsidRDefault="00BF482A" w:rsidP="00BF48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.3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82A" w:rsidRPr="00E568C1" w:rsidRDefault="00BF482A" w:rsidP="00BF48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86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82A" w:rsidRPr="00E568C1" w:rsidRDefault="00BF482A" w:rsidP="00BF48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2.193</w:t>
            </w:r>
          </w:p>
        </w:tc>
      </w:tr>
      <w:tr w:rsidR="00BF482A" w:rsidRPr="00E568C1" w:rsidTr="00BF482A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82A" w:rsidRPr="00E568C1" w:rsidRDefault="00BF482A" w:rsidP="00BF48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Aug-14,S / Jan-15,S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82A" w:rsidRPr="00E568C1" w:rsidRDefault="00BF482A" w:rsidP="00BF48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7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82A" w:rsidRPr="00E568C1" w:rsidRDefault="00BF482A" w:rsidP="00BF48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40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82A" w:rsidRPr="00E568C1" w:rsidRDefault="00BF482A" w:rsidP="00BF48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.373</w:t>
            </w:r>
          </w:p>
        </w:tc>
      </w:tr>
      <w:tr w:rsidR="00BF482A" w:rsidRPr="00E568C1" w:rsidTr="00BF482A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82A" w:rsidRPr="00E568C1" w:rsidRDefault="00BF482A" w:rsidP="00BF48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Aug-14,S / Jan-16,S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82A" w:rsidRPr="00E568C1" w:rsidRDefault="00BF482A" w:rsidP="00BF48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8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82A" w:rsidRPr="00E568C1" w:rsidRDefault="00BF482A" w:rsidP="00BF48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45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82A" w:rsidRPr="00E568C1" w:rsidRDefault="00BF482A" w:rsidP="00BF48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.676</w:t>
            </w:r>
          </w:p>
        </w:tc>
      </w:tr>
      <w:tr w:rsidR="00BF482A" w:rsidRPr="00E568C1" w:rsidTr="00BF482A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482A" w:rsidRPr="00E568C1" w:rsidRDefault="00BF482A" w:rsidP="00BF48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Jan-15,S / Jan-16,S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482A" w:rsidRPr="00E568C1" w:rsidRDefault="00BF482A" w:rsidP="00BF48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.1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482A" w:rsidRPr="00E568C1" w:rsidRDefault="00BF482A" w:rsidP="00BF48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632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482A" w:rsidRPr="00E568C1" w:rsidRDefault="00BF482A" w:rsidP="00BF48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2.182</w:t>
            </w:r>
          </w:p>
        </w:tc>
      </w:tr>
    </w:tbl>
    <w:p w:rsidR="004B7013" w:rsidRPr="00E568C1" w:rsidRDefault="00BF482A" w:rsidP="009A1D46">
      <w:pPr>
        <w:rPr>
          <w:sz w:val="24"/>
          <w:szCs w:val="24"/>
        </w:rPr>
      </w:pPr>
      <w:proofErr w:type="spellStart"/>
      <w:r w:rsidRPr="00E568C1">
        <w:rPr>
          <w:sz w:val="24"/>
          <w:szCs w:val="24"/>
        </w:rPr>
        <w:t>Pairwise</w:t>
      </w:r>
      <w:proofErr w:type="spellEnd"/>
      <w:r w:rsidRPr="00E568C1">
        <w:rPr>
          <w:sz w:val="24"/>
          <w:szCs w:val="24"/>
        </w:rPr>
        <w:t xml:space="preserve"> comparisons conducted in R using the </w:t>
      </w:r>
      <w:proofErr w:type="spellStart"/>
      <w:r w:rsidRPr="00E568C1">
        <w:rPr>
          <w:sz w:val="24"/>
          <w:szCs w:val="24"/>
        </w:rPr>
        <w:t>emmeans</w:t>
      </w:r>
      <w:proofErr w:type="spellEnd"/>
      <w:r w:rsidRPr="00E568C1">
        <w:rPr>
          <w:sz w:val="24"/>
          <w:szCs w:val="24"/>
        </w:rPr>
        <w:t xml:space="preserve"> package. </w:t>
      </w:r>
      <w:r w:rsidR="00F75531" w:rsidRPr="00E568C1">
        <w:rPr>
          <w:sz w:val="24"/>
          <w:szCs w:val="24"/>
        </w:rPr>
        <w:t xml:space="preserve">Tests were conducted on the log scale. Confidence intervals were back-transformed from the log scale. </w:t>
      </w:r>
    </w:p>
    <w:p w:rsidR="005B4C58" w:rsidRPr="00E568C1" w:rsidRDefault="009A1D46" w:rsidP="009A1D46">
      <w:pPr>
        <w:rPr>
          <w:sz w:val="24"/>
          <w:szCs w:val="24"/>
        </w:rPr>
      </w:pPr>
      <w:proofErr w:type="gramStart"/>
      <w:r w:rsidRPr="00E568C1">
        <w:rPr>
          <w:b/>
          <w:sz w:val="24"/>
          <w:szCs w:val="24"/>
        </w:rPr>
        <w:t>Table 2.</w:t>
      </w:r>
      <w:proofErr w:type="gramEnd"/>
      <w:r w:rsidRPr="00E568C1">
        <w:rPr>
          <w:b/>
          <w:sz w:val="24"/>
          <w:szCs w:val="24"/>
        </w:rPr>
        <w:t xml:space="preserve"> </w:t>
      </w:r>
      <w:proofErr w:type="spellStart"/>
      <w:r w:rsidRPr="00E568C1">
        <w:rPr>
          <w:b/>
          <w:sz w:val="24"/>
          <w:szCs w:val="24"/>
        </w:rPr>
        <w:t>Pairwise</w:t>
      </w:r>
      <w:proofErr w:type="spellEnd"/>
      <w:r w:rsidRPr="00E568C1">
        <w:rPr>
          <w:b/>
          <w:sz w:val="24"/>
          <w:szCs w:val="24"/>
        </w:rPr>
        <w:t xml:space="preserve"> comparisons of </w:t>
      </w:r>
      <w:r w:rsidR="004B7013" w:rsidRPr="00E568C1">
        <w:rPr>
          <w:b/>
          <w:sz w:val="24"/>
          <w:szCs w:val="24"/>
        </w:rPr>
        <w:t>main</w:t>
      </w:r>
      <w:r w:rsidRPr="00E568C1">
        <w:rPr>
          <w:b/>
          <w:sz w:val="24"/>
          <w:szCs w:val="24"/>
        </w:rPr>
        <w:t xml:space="preserve"> effects of sociality and survey time on coral size</w:t>
      </w:r>
      <w:r w:rsidR="005B4C58" w:rsidRPr="00E568C1">
        <w:rPr>
          <w:b/>
          <w:sz w:val="24"/>
          <w:szCs w:val="24"/>
        </w:rPr>
        <w:t xml:space="preserve">. </w:t>
      </w:r>
    </w:p>
    <w:tbl>
      <w:tblPr>
        <w:tblW w:w="5140" w:type="dxa"/>
        <w:tblInd w:w="93" w:type="dxa"/>
        <w:tblLook w:val="04A0"/>
      </w:tblPr>
      <w:tblGrid>
        <w:gridCol w:w="1840"/>
        <w:gridCol w:w="1100"/>
        <w:gridCol w:w="1100"/>
        <w:gridCol w:w="1100"/>
      </w:tblGrid>
      <w:tr w:rsidR="004B7013" w:rsidRPr="00E568C1" w:rsidTr="004B7013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013" w:rsidRPr="00E568C1" w:rsidRDefault="004B7013" w:rsidP="004B701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Contrast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013" w:rsidRPr="00E568C1" w:rsidRDefault="004B7013" w:rsidP="004B70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Ratio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013" w:rsidRPr="00E568C1" w:rsidRDefault="004B7013" w:rsidP="004B70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Lower CI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013" w:rsidRPr="00E568C1" w:rsidRDefault="004B7013" w:rsidP="004B70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Upper CI</w:t>
            </w:r>
          </w:p>
        </w:tc>
      </w:tr>
      <w:tr w:rsidR="004B7013" w:rsidRPr="00E568C1" w:rsidTr="004B701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13" w:rsidRPr="00E568C1" w:rsidRDefault="004B7013" w:rsidP="004B70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Feb-14 / Aug-1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13" w:rsidRPr="00E568C1" w:rsidRDefault="004B7013" w:rsidP="004B70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.09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13" w:rsidRPr="00E568C1" w:rsidRDefault="004B7013" w:rsidP="004B70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.02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13" w:rsidRPr="00E568C1" w:rsidRDefault="004B7013" w:rsidP="004B70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.168</w:t>
            </w:r>
          </w:p>
        </w:tc>
      </w:tr>
      <w:tr w:rsidR="004B7013" w:rsidRPr="00E568C1" w:rsidTr="004B701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13" w:rsidRPr="00E568C1" w:rsidRDefault="004B7013" w:rsidP="004B70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lastRenderedPageBreak/>
              <w:t>Feb-14 / Jan-1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13" w:rsidRPr="00E568C1" w:rsidRDefault="004B7013" w:rsidP="004B70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.22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13" w:rsidRPr="00E568C1" w:rsidRDefault="004B7013" w:rsidP="004B70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.15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13" w:rsidRPr="00E568C1" w:rsidRDefault="004B7013" w:rsidP="004B70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.312</w:t>
            </w:r>
          </w:p>
        </w:tc>
      </w:tr>
      <w:tr w:rsidR="004B7013" w:rsidRPr="00E568C1" w:rsidTr="004B701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13" w:rsidRPr="00E568C1" w:rsidRDefault="004B7013" w:rsidP="004B70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Feb-14 / Jan-1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13" w:rsidRPr="00E568C1" w:rsidRDefault="004B7013" w:rsidP="004B70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.23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13" w:rsidRPr="00E568C1" w:rsidRDefault="004B7013" w:rsidP="004B70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.16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13" w:rsidRPr="00E568C1" w:rsidRDefault="004B7013" w:rsidP="004B70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.319</w:t>
            </w:r>
          </w:p>
        </w:tc>
      </w:tr>
      <w:tr w:rsidR="004B7013" w:rsidRPr="00E568C1" w:rsidTr="004B701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13" w:rsidRPr="00E568C1" w:rsidRDefault="004B7013" w:rsidP="004B70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Aug-14 / Jan-1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13" w:rsidRPr="00E568C1" w:rsidRDefault="004B7013" w:rsidP="004B70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.12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13" w:rsidRPr="00E568C1" w:rsidRDefault="004B7013" w:rsidP="004B70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.02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13" w:rsidRPr="00E568C1" w:rsidRDefault="004B7013" w:rsidP="004B70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.225</w:t>
            </w:r>
          </w:p>
        </w:tc>
      </w:tr>
      <w:tr w:rsidR="004B7013" w:rsidRPr="00E568C1" w:rsidTr="004B701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13" w:rsidRPr="00E568C1" w:rsidRDefault="004B7013" w:rsidP="004B70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Aug-14 / Jan-1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13" w:rsidRPr="00E568C1" w:rsidRDefault="004B7013" w:rsidP="004B70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.12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13" w:rsidRPr="00E568C1" w:rsidRDefault="004B7013" w:rsidP="004B70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.03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13" w:rsidRPr="00E568C1" w:rsidRDefault="004B7013" w:rsidP="004B70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.235</w:t>
            </w:r>
          </w:p>
        </w:tc>
      </w:tr>
      <w:tr w:rsidR="004B7013" w:rsidRPr="00E568C1" w:rsidTr="004B701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13" w:rsidRPr="00E568C1" w:rsidRDefault="004B7013" w:rsidP="004B70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Jan-15 / Jan-1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13" w:rsidRPr="00E568C1" w:rsidRDefault="004B7013" w:rsidP="004B70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.00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13" w:rsidRPr="00E568C1" w:rsidRDefault="004B7013" w:rsidP="004B70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92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13" w:rsidRPr="00E568C1" w:rsidRDefault="004B7013" w:rsidP="004B70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.102</w:t>
            </w:r>
          </w:p>
        </w:tc>
      </w:tr>
      <w:tr w:rsidR="004B7013" w:rsidRPr="00E568C1" w:rsidTr="004B701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13" w:rsidRPr="00E568C1" w:rsidRDefault="004B7013" w:rsidP="00E52C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 xml:space="preserve">Empty / </w:t>
            </w:r>
            <w:r w:rsidR="00E52CC4"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Pai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13" w:rsidRPr="00E568C1" w:rsidRDefault="004B7013" w:rsidP="004B70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62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13" w:rsidRPr="00E568C1" w:rsidRDefault="004B7013" w:rsidP="004B70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46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13" w:rsidRPr="00E568C1" w:rsidRDefault="004B7013" w:rsidP="004B70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848</w:t>
            </w:r>
          </w:p>
        </w:tc>
      </w:tr>
      <w:tr w:rsidR="004B7013" w:rsidRPr="00E568C1" w:rsidTr="004B701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13" w:rsidRPr="00E568C1" w:rsidRDefault="004B7013" w:rsidP="00E52C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 xml:space="preserve">Empty / </w:t>
            </w:r>
            <w:r w:rsidR="00E52CC4"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Grou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13" w:rsidRPr="00E568C1" w:rsidRDefault="004B7013" w:rsidP="004B70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5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13" w:rsidRPr="00E568C1" w:rsidRDefault="004B7013" w:rsidP="004B70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37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013" w:rsidRPr="00E568C1" w:rsidRDefault="004B7013" w:rsidP="004B70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689</w:t>
            </w:r>
          </w:p>
        </w:tc>
      </w:tr>
      <w:tr w:rsidR="004B7013" w:rsidRPr="00E568C1" w:rsidTr="004B701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013" w:rsidRPr="00E568C1" w:rsidRDefault="00E52CC4" w:rsidP="00E52C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Pair</w:t>
            </w:r>
            <w:r w:rsidR="004B7013"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 xml:space="preserve"> / </w:t>
            </w: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Group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013" w:rsidRPr="00E568C1" w:rsidRDefault="004B7013" w:rsidP="004B70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80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013" w:rsidRPr="00E568C1" w:rsidRDefault="004B7013" w:rsidP="004B70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60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013" w:rsidRPr="00E568C1" w:rsidRDefault="004B7013" w:rsidP="004B70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.063</w:t>
            </w:r>
          </w:p>
        </w:tc>
      </w:tr>
    </w:tbl>
    <w:p w:rsidR="00BF482A" w:rsidRPr="00E568C1" w:rsidRDefault="00BF482A" w:rsidP="00BF482A">
      <w:pPr>
        <w:rPr>
          <w:sz w:val="24"/>
          <w:szCs w:val="24"/>
        </w:rPr>
      </w:pPr>
      <w:r w:rsidRPr="00E568C1">
        <w:rPr>
          <w:sz w:val="24"/>
          <w:szCs w:val="24"/>
        </w:rPr>
        <w:t xml:space="preserve">Tests were conducted on the log scale. Confidence intervals were back-transformed from the log scale. </w:t>
      </w:r>
    </w:p>
    <w:p w:rsidR="00E52CC4" w:rsidRPr="00E568C1" w:rsidRDefault="00E52CC4" w:rsidP="00BF482A">
      <w:pPr>
        <w:rPr>
          <w:sz w:val="24"/>
          <w:szCs w:val="24"/>
        </w:rPr>
      </w:pPr>
      <w:r w:rsidRPr="00E568C1">
        <w:rPr>
          <w:b/>
          <w:sz w:val="24"/>
          <w:szCs w:val="24"/>
        </w:rPr>
        <w:t xml:space="preserve">Table 3: </w:t>
      </w:r>
      <w:proofErr w:type="spellStart"/>
      <w:r w:rsidRPr="00E568C1">
        <w:rPr>
          <w:b/>
          <w:sz w:val="24"/>
          <w:szCs w:val="24"/>
        </w:rPr>
        <w:t>Pairwise</w:t>
      </w:r>
      <w:proofErr w:type="spellEnd"/>
      <w:r w:rsidRPr="00E568C1">
        <w:rPr>
          <w:b/>
          <w:sz w:val="24"/>
          <w:szCs w:val="24"/>
        </w:rPr>
        <w:t xml:space="preserve"> comparisons of interacting effects of survey time and transects with (Y) and without (N) groups on the mean number of empty corals per transect. </w:t>
      </w:r>
    </w:p>
    <w:tbl>
      <w:tblPr>
        <w:tblW w:w="5685" w:type="dxa"/>
        <w:tblInd w:w="93" w:type="dxa"/>
        <w:tblLook w:val="04A0"/>
      </w:tblPr>
      <w:tblGrid>
        <w:gridCol w:w="2425"/>
        <w:gridCol w:w="960"/>
        <w:gridCol w:w="1166"/>
        <w:gridCol w:w="1134"/>
      </w:tblGrid>
      <w:tr w:rsidR="00E52CC4" w:rsidRPr="00E568C1" w:rsidTr="00E568C1">
        <w:trPr>
          <w:trHeight w:val="300"/>
        </w:trPr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2CC4" w:rsidRPr="00E568C1" w:rsidRDefault="00E52CC4" w:rsidP="00E52CC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Contras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2CC4" w:rsidRPr="00E568C1" w:rsidRDefault="00E52CC4" w:rsidP="00E52CC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Ratio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2CC4" w:rsidRPr="00E568C1" w:rsidRDefault="00E52CC4" w:rsidP="00E52CC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Lower C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2CC4" w:rsidRPr="00E568C1" w:rsidRDefault="00E52CC4" w:rsidP="00E52CC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Upper CI</w:t>
            </w:r>
          </w:p>
        </w:tc>
      </w:tr>
      <w:tr w:rsidR="00E52CC4" w:rsidRPr="00E568C1" w:rsidTr="00E568C1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CC4" w:rsidRPr="00E568C1" w:rsidRDefault="00E52CC4" w:rsidP="00E52C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Feb-14,N / Aug-14,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CC4" w:rsidRPr="00E568C1" w:rsidRDefault="00E52CC4" w:rsidP="00E568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.27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CC4" w:rsidRPr="00E568C1" w:rsidRDefault="00E52CC4" w:rsidP="00E52C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3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CC4" w:rsidRPr="00E568C1" w:rsidRDefault="00E52CC4" w:rsidP="00E52C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4.502</w:t>
            </w:r>
          </w:p>
        </w:tc>
      </w:tr>
      <w:tr w:rsidR="00E52CC4" w:rsidRPr="00E568C1" w:rsidTr="00E568C1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CC4" w:rsidRPr="00E568C1" w:rsidRDefault="00E52CC4" w:rsidP="00E52C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Feb-14,N / Jan-15,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CC4" w:rsidRPr="00E568C1" w:rsidRDefault="00E52CC4" w:rsidP="00E568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85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CC4" w:rsidRPr="00E568C1" w:rsidRDefault="00E52CC4" w:rsidP="00E52C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2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CC4" w:rsidRPr="00E568C1" w:rsidRDefault="00E52CC4" w:rsidP="00E52C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3.049</w:t>
            </w:r>
          </w:p>
        </w:tc>
      </w:tr>
      <w:tr w:rsidR="00E52CC4" w:rsidRPr="00E568C1" w:rsidTr="00E568C1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CC4" w:rsidRPr="00E568C1" w:rsidRDefault="00E52CC4" w:rsidP="00E52C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Feb-14,N / Jan-16,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CC4" w:rsidRPr="00E568C1" w:rsidRDefault="00E52CC4" w:rsidP="00E568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.37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CC4" w:rsidRPr="00E568C1" w:rsidRDefault="00E52CC4" w:rsidP="00E52C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3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CC4" w:rsidRPr="00E568C1" w:rsidRDefault="00E52CC4" w:rsidP="00E52C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4.910</w:t>
            </w:r>
          </w:p>
        </w:tc>
      </w:tr>
      <w:tr w:rsidR="00E52CC4" w:rsidRPr="00E568C1" w:rsidTr="00E568C1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CC4" w:rsidRPr="00E568C1" w:rsidRDefault="00E52CC4" w:rsidP="00E52C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Feb-14,N / Feb-14,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CC4" w:rsidRPr="00E568C1" w:rsidRDefault="00E52CC4" w:rsidP="00E568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92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CC4" w:rsidRPr="00E568C1" w:rsidRDefault="00E52CC4" w:rsidP="00E52C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1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CC4" w:rsidRPr="00E568C1" w:rsidRDefault="00E52CC4" w:rsidP="00E52C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5.040</w:t>
            </w:r>
          </w:p>
        </w:tc>
      </w:tr>
      <w:tr w:rsidR="00E52CC4" w:rsidRPr="00E568C1" w:rsidTr="00E568C1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CC4" w:rsidRPr="00E568C1" w:rsidRDefault="00E52CC4" w:rsidP="00E52C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Feb-14,N / Aug-14,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CC4" w:rsidRPr="00E568C1" w:rsidRDefault="00E52CC4" w:rsidP="00E568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.33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CC4" w:rsidRPr="00E568C1" w:rsidRDefault="00E52CC4" w:rsidP="00E52C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CC4" w:rsidRPr="00E568C1" w:rsidRDefault="00E52CC4" w:rsidP="00E52C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24.028</w:t>
            </w:r>
          </w:p>
        </w:tc>
      </w:tr>
      <w:tr w:rsidR="00E52CC4" w:rsidRPr="00E568C1" w:rsidTr="00E568C1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CC4" w:rsidRPr="00E568C1" w:rsidRDefault="00E52CC4" w:rsidP="00E52C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Feb-14,N / Jan-15,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CC4" w:rsidRPr="00E568C1" w:rsidRDefault="00E52CC4" w:rsidP="00E568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.11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CC4" w:rsidRPr="00E568C1" w:rsidRDefault="00E52CC4" w:rsidP="00E52C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CC4" w:rsidRPr="00E568C1" w:rsidRDefault="00E52CC4" w:rsidP="00E52C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7.314</w:t>
            </w:r>
          </w:p>
        </w:tc>
      </w:tr>
      <w:tr w:rsidR="00E52CC4" w:rsidRPr="00E568C1" w:rsidTr="00E568C1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CC4" w:rsidRPr="00E568C1" w:rsidRDefault="00E52CC4" w:rsidP="00E52C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Feb-14,N / Jan-16,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CC4" w:rsidRPr="00E568C1" w:rsidRDefault="00E52CC4" w:rsidP="00E568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.40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CC4" w:rsidRPr="00E568C1" w:rsidRDefault="00E52CC4" w:rsidP="00E52C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CC4" w:rsidRPr="00E568C1" w:rsidRDefault="00E52CC4" w:rsidP="00E52C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22.713</w:t>
            </w:r>
          </w:p>
        </w:tc>
      </w:tr>
      <w:tr w:rsidR="00E52CC4" w:rsidRPr="00E568C1" w:rsidTr="00E568C1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CC4" w:rsidRPr="00E568C1" w:rsidRDefault="00E52CC4" w:rsidP="00E52C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Aug-14,N / Jan-15,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CC4" w:rsidRPr="00E568C1" w:rsidRDefault="00E52CC4" w:rsidP="00E568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67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CC4" w:rsidRPr="00E568C1" w:rsidRDefault="00E52CC4" w:rsidP="00E52C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1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CC4" w:rsidRPr="00E568C1" w:rsidRDefault="00E52CC4" w:rsidP="00E52C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3.854</w:t>
            </w:r>
          </w:p>
        </w:tc>
      </w:tr>
      <w:tr w:rsidR="00E52CC4" w:rsidRPr="00E568C1" w:rsidTr="00E568C1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CC4" w:rsidRPr="00E568C1" w:rsidRDefault="00E52CC4" w:rsidP="00E52C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Aug-14,N / Jan-16,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CC4" w:rsidRPr="00E568C1" w:rsidRDefault="00E52CC4" w:rsidP="00E568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.07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CC4" w:rsidRPr="00E568C1" w:rsidRDefault="00E52CC4" w:rsidP="00E52C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1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CC4" w:rsidRPr="00E568C1" w:rsidRDefault="00E52CC4" w:rsidP="00E52C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7.207</w:t>
            </w:r>
          </w:p>
        </w:tc>
      </w:tr>
      <w:tr w:rsidR="00E52CC4" w:rsidRPr="00E568C1" w:rsidTr="00E568C1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CC4" w:rsidRPr="00E568C1" w:rsidRDefault="00E52CC4" w:rsidP="00E52C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Aug-14,N / Feb-14,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CC4" w:rsidRPr="00E568C1" w:rsidRDefault="00E52CC4" w:rsidP="00E568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72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CC4" w:rsidRPr="00E568C1" w:rsidRDefault="00E52CC4" w:rsidP="00E52C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CC4" w:rsidRPr="00E568C1" w:rsidRDefault="00E52CC4" w:rsidP="00E52C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5.654</w:t>
            </w:r>
          </w:p>
        </w:tc>
      </w:tr>
      <w:tr w:rsidR="00E52CC4" w:rsidRPr="00E568C1" w:rsidTr="00E568C1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CC4" w:rsidRPr="00E568C1" w:rsidRDefault="00E52CC4" w:rsidP="00E52C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Aug-14,N / Aug-14,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CC4" w:rsidRPr="00E568C1" w:rsidRDefault="00E52CC4" w:rsidP="00E568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.04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CC4" w:rsidRPr="00E568C1" w:rsidRDefault="00E52CC4" w:rsidP="00E52C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CC4" w:rsidRPr="00E568C1" w:rsidRDefault="00E52CC4" w:rsidP="00E52C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2.984</w:t>
            </w:r>
          </w:p>
        </w:tc>
      </w:tr>
      <w:tr w:rsidR="00E52CC4" w:rsidRPr="00E568C1" w:rsidTr="00E568C1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CC4" w:rsidRPr="00E568C1" w:rsidRDefault="00E52CC4" w:rsidP="00E52C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Aug-14,N / Jan-15,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CC4" w:rsidRPr="00E568C1" w:rsidRDefault="00E52CC4" w:rsidP="00E568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87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CC4" w:rsidRPr="00E568C1" w:rsidRDefault="00E52CC4" w:rsidP="00E52C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CC4" w:rsidRPr="00E568C1" w:rsidRDefault="00E52CC4" w:rsidP="00E52C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6.946</w:t>
            </w:r>
          </w:p>
        </w:tc>
      </w:tr>
      <w:tr w:rsidR="00E52CC4" w:rsidRPr="00E568C1" w:rsidTr="00E568C1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CC4" w:rsidRPr="00E568C1" w:rsidRDefault="00E52CC4" w:rsidP="00E52C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Aug-14,N / Jan-16,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CC4" w:rsidRPr="00E568C1" w:rsidRDefault="00E52CC4" w:rsidP="00E568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.09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CC4" w:rsidRPr="00E568C1" w:rsidRDefault="00E52CC4" w:rsidP="00E52C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CC4" w:rsidRPr="00E568C1" w:rsidRDefault="00E52CC4" w:rsidP="00E52C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23.396</w:t>
            </w:r>
          </w:p>
        </w:tc>
      </w:tr>
      <w:tr w:rsidR="00E52CC4" w:rsidRPr="00E568C1" w:rsidTr="00E568C1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CC4" w:rsidRPr="00E568C1" w:rsidRDefault="00E52CC4" w:rsidP="00E52C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Jan-15,N / Jan-16,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CC4" w:rsidRPr="00E568C1" w:rsidRDefault="00E52CC4" w:rsidP="00E568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.60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CC4" w:rsidRPr="00E568C1" w:rsidRDefault="00E52CC4" w:rsidP="00E52C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2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CC4" w:rsidRPr="00E568C1" w:rsidRDefault="00E52CC4" w:rsidP="00E52C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8.862</w:t>
            </w:r>
          </w:p>
        </w:tc>
      </w:tr>
      <w:tr w:rsidR="00E52CC4" w:rsidRPr="00E568C1" w:rsidTr="00E568C1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CC4" w:rsidRPr="00E568C1" w:rsidRDefault="00E52CC4" w:rsidP="00E52C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Jan-15,N / Feb-14,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CC4" w:rsidRPr="00E568C1" w:rsidRDefault="00E52CC4" w:rsidP="00E568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.07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CC4" w:rsidRPr="00E568C1" w:rsidRDefault="00E52CC4" w:rsidP="00E52C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1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CC4" w:rsidRPr="00E568C1" w:rsidRDefault="00E52CC4" w:rsidP="00E52C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9.454</w:t>
            </w:r>
          </w:p>
        </w:tc>
      </w:tr>
      <w:tr w:rsidR="00E52CC4" w:rsidRPr="00E568C1" w:rsidTr="00E568C1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CC4" w:rsidRPr="00E568C1" w:rsidRDefault="00E52CC4" w:rsidP="00E52C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Jan-15,N / Aug-14,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CC4" w:rsidRPr="00E568C1" w:rsidRDefault="00E52CC4" w:rsidP="00E568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.55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CC4" w:rsidRPr="00E568C1" w:rsidRDefault="00E52CC4" w:rsidP="00E52C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CC4" w:rsidRPr="00E568C1" w:rsidRDefault="00E52CC4" w:rsidP="00E52C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37.922</w:t>
            </w:r>
          </w:p>
        </w:tc>
      </w:tr>
      <w:tr w:rsidR="00E52CC4" w:rsidRPr="00E568C1" w:rsidTr="00E568C1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CC4" w:rsidRPr="00E568C1" w:rsidRDefault="00E52CC4" w:rsidP="00E52C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Jan-15,N / Jan-15,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CC4" w:rsidRPr="00E568C1" w:rsidRDefault="00E52CC4" w:rsidP="00E568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.29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CC4" w:rsidRPr="00E568C1" w:rsidRDefault="00E52CC4" w:rsidP="00E52C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1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CC4" w:rsidRPr="00E568C1" w:rsidRDefault="00E52CC4" w:rsidP="00E52C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5.203</w:t>
            </w:r>
          </w:p>
        </w:tc>
      </w:tr>
      <w:tr w:rsidR="00E52CC4" w:rsidRPr="00E568C1" w:rsidTr="00E568C1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CC4" w:rsidRPr="00E568C1" w:rsidRDefault="00E52CC4" w:rsidP="00E52C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Jan-15,N / Jan-16,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CC4" w:rsidRPr="00E568C1" w:rsidRDefault="00E52CC4" w:rsidP="00E568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.62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CC4" w:rsidRPr="00E568C1" w:rsidRDefault="00E52CC4" w:rsidP="00E52C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CC4" w:rsidRPr="00E568C1" w:rsidRDefault="00E52CC4" w:rsidP="00E52C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34.731</w:t>
            </w:r>
          </w:p>
        </w:tc>
      </w:tr>
      <w:tr w:rsidR="00E52CC4" w:rsidRPr="00E568C1" w:rsidTr="00E568C1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CC4" w:rsidRPr="00E568C1" w:rsidRDefault="00E52CC4" w:rsidP="00E52C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Jan-16,N / Feb-14,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CC4" w:rsidRPr="00E568C1" w:rsidRDefault="00E52CC4" w:rsidP="00E568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66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CC4" w:rsidRPr="00E568C1" w:rsidRDefault="00E52CC4" w:rsidP="00E52C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CC4" w:rsidRPr="00E568C1" w:rsidRDefault="00E52CC4" w:rsidP="00E52C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6.109</w:t>
            </w:r>
          </w:p>
        </w:tc>
      </w:tr>
      <w:tr w:rsidR="00E52CC4" w:rsidRPr="00E568C1" w:rsidTr="00E568C1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CC4" w:rsidRPr="00E568C1" w:rsidRDefault="00E52CC4" w:rsidP="00E52C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Jan-16,N / Aug-14,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CC4" w:rsidRPr="00E568C1" w:rsidRDefault="00E52CC4" w:rsidP="00E568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97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CC4" w:rsidRPr="00E568C1" w:rsidRDefault="00E52CC4" w:rsidP="00E52C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CC4" w:rsidRPr="00E568C1" w:rsidRDefault="00E52CC4" w:rsidP="00E52C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25.452</w:t>
            </w:r>
          </w:p>
        </w:tc>
      </w:tr>
      <w:tr w:rsidR="00E52CC4" w:rsidRPr="00E568C1" w:rsidTr="00E568C1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CC4" w:rsidRPr="00E568C1" w:rsidRDefault="00E52CC4" w:rsidP="00E52C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Jan-16,N / Jan-15,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CC4" w:rsidRPr="00E568C1" w:rsidRDefault="00E52CC4" w:rsidP="00E568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81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CC4" w:rsidRPr="00E568C1" w:rsidRDefault="00E52CC4" w:rsidP="00E52C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CC4" w:rsidRPr="00E568C1" w:rsidRDefault="00E52CC4" w:rsidP="00E52C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7.077</w:t>
            </w:r>
          </w:p>
        </w:tc>
      </w:tr>
      <w:tr w:rsidR="00E52CC4" w:rsidRPr="00E568C1" w:rsidTr="00E568C1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CC4" w:rsidRPr="00E568C1" w:rsidRDefault="00E52CC4" w:rsidP="00E52C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Jan-16,N / Jan-16,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CC4" w:rsidRPr="00E568C1" w:rsidRDefault="00E52CC4" w:rsidP="00E568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.01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CC4" w:rsidRPr="00E568C1" w:rsidRDefault="00E52CC4" w:rsidP="00E52C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CC4" w:rsidRPr="00E568C1" w:rsidRDefault="00E52CC4" w:rsidP="00E52C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2.295</w:t>
            </w:r>
          </w:p>
        </w:tc>
      </w:tr>
      <w:tr w:rsidR="00E52CC4" w:rsidRPr="00E568C1" w:rsidTr="00E568C1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CC4" w:rsidRPr="00E568C1" w:rsidRDefault="00E52CC4" w:rsidP="00E52C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Feb-14,Y / Aug-14,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CC4" w:rsidRPr="00E568C1" w:rsidRDefault="00E52CC4" w:rsidP="00E568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.45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CC4" w:rsidRPr="00E568C1" w:rsidRDefault="00E52CC4" w:rsidP="00E52C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1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CC4" w:rsidRPr="00E568C1" w:rsidRDefault="00E52CC4" w:rsidP="00E52C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3.986</w:t>
            </w:r>
          </w:p>
        </w:tc>
      </w:tr>
      <w:tr w:rsidR="00E52CC4" w:rsidRPr="00E568C1" w:rsidTr="00E568C1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CC4" w:rsidRPr="00E568C1" w:rsidRDefault="00E52CC4" w:rsidP="00E52C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Feb-14,Y / Jan-15,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CC4" w:rsidRPr="00E568C1" w:rsidRDefault="00E52CC4" w:rsidP="00E568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.21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CC4" w:rsidRPr="00E568C1" w:rsidRDefault="00E52CC4" w:rsidP="00E52C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1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CC4" w:rsidRPr="00E568C1" w:rsidRDefault="00E52CC4" w:rsidP="00E52C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1.201</w:t>
            </w:r>
          </w:p>
        </w:tc>
      </w:tr>
      <w:tr w:rsidR="00E52CC4" w:rsidRPr="00E568C1" w:rsidTr="00E568C1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CC4" w:rsidRPr="00E568C1" w:rsidRDefault="00E52CC4" w:rsidP="00E52C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Feb-14,Y / Jan-16,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CC4" w:rsidRPr="00E568C1" w:rsidRDefault="00E52CC4" w:rsidP="00E568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.52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CC4" w:rsidRPr="00E568C1" w:rsidRDefault="00E52CC4" w:rsidP="00E52C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1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CC4" w:rsidRPr="00E568C1" w:rsidRDefault="00E52CC4" w:rsidP="00E52C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5.476</w:t>
            </w:r>
          </w:p>
        </w:tc>
      </w:tr>
      <w:tr w:rsidR="00E52CC4" w:rsidRPr="00E568C1" w:rsidTr="00E568C1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CC4" w:rsidRPr="00E568C1" w:rsidRDefault="00E52CC4" w:rsidP="00E52C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Aug-14,Y / Jan-15,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CC4" w:rsidRPr="00E568C1" w:rsidRDefault="00E52CC4" w:rsidP="00E568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83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CC4" w:rsidRPr="00E568C1" w:rsidRDefault="00E52CC4" w:rsidP="00E52C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CC4" w:rsidRPr="00E568C1" w:rsidRDefault="00E52CC4" w:rsidP="00E52C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9.711</w:t>
            </w:r>
          </w:p>
        </w:tc>
      </w:tr>
      <w:tr w:rsidR="00E52CC4" w:rsidRPr="00E568C1" w:rsidTr="00E568C1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CC4" w:rsidRPr="00E568C1" w:rsidRDefault="00E52CC4" w:rsidP="00E52C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Aug-14,Y / Jan-16,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CC4" w:rsidRPr="00E568C1" w:rsidRDefault="00E52CC4" w:rsidP="00E568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.04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CC4" w:rsidRPr="00E568C1" w:rsidRDefault="00E52CC4" w:rsidP="00E52C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CC4" w:rsidRPr="00E568C1" w:rsidRDefault="00E52CC4" w:rsidP="00E52C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31.171</w:t>
            </w:r>
          </w:p>
        </w:tc>
      </w:tr>
      <w:tr w:rsidR="00E52CC4" w:rsidRPr="00E568C1" w:rsidTr="00E568C1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2CC4" w:rsidRPr="00E568C1" w:rsidRDefault="00E52CC4" w:rsidP="00E52C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Jan-15,Y / Jan-16,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2CC4" w:rsidRPr="00E568C1" w:rsidRDefault="00E52CC4" w:rsidP="00E568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.257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2CC4" w:rsidRPr="00E568C1" w:rsidRDefault="00E52CC4" w:rsidP="00E52C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2CC4" w:rsidRPr="00E568C1" w:rsidRDefault="00E52CC4" w:rsidP="00E52C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27.817</w:t>
            </w:r>
          </w:p>
        </w:tc>
      </w:tr>
    </w:tbl>
    <w:p w:rsidR="00E52CC4" w:rsidRPr="00E568C1" w:rsidRDefault="00E52CC4" w:rsidP="00BF482A">
      <w:pPr>
        <w:rPr>
          <w:sz w:val="24"/>
          <w:szCs w:val="24"/>
        </w:rPr>
      </w:pPr>
      <w:r w:rsidRPr="00E568C1">
        <w:rPr>
          <w:sz w:val="24"/>
          <w:szCs w:val="24"/>
        </w:rPr>
        <w:t>Tests were conducted on the log scale. Confidence intervals were back-transformed from the log scale.</w:t>
      </w:r>
    </w:p>
    <w:p w:rsidR="00F24D05" w:rsidRPr="00E568C1" w:rsidRDefault="00F24D05" w:rsidP="007E09A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4"/>
          <w:szCs w:val="24"/>
          <w:lang w:eastAsia="en-AU"/>
        </w:rPr>
      </w:pPr>
    </w:p>
    <w:p w:rsidR="002E7BA7" w:rsidRDefault="006674F2" w:rsidP="009A1D46">
      <w:pPr>
        <w:rPr>
          <w:b/>
          <w:sz w:val="24"/>
          <w:szCs w:val="24"/>
        </w:rPr>
      </w:pPr>
      <w:proofErr w:type="gramStart"/>
      <w:r w:rsidRPr="00E568C1">
        <w:rPr>
          <w:b/>
          <w:sz w:val="24"/>
          <w:szCs w:val="24"/>
        </w:rPr>
        <w:t xml:space="preserve">Table </w:t>
      </w:r>
      <w:r w:rsidR="00E52CC4" w:rsidRPr="00E568C1">
        <w:rPr>
          <w:b/>
          <w:sz w:val="24"/>
          <w:szCs w:val="24"/>
        </w:rPr>
        <w:t>4</w:t>
      </w:r>
      <w:r w:rsidRPr="00E568C1">
        <w:rPr>
          <w:b/>
          <w:sz w:val="24"/>
          <w:szCs w:val="24"/>
        </w:rPr>
        <w:t>.</w:t>
      </w:r>
      <w:proofErr w:type="gramEnd"/>
      <w:r w:rsidRPr="00E568C1">
        <w:rPr>
          <w:b/>
          <w:sz w:val="24"/>
          <w:szCs w:val="24"/>
        </w:rPr>
        <w:t xml:space="preserve"> Predict</w:t>
      </w:r>
      <w:r w:rsidR="005B4C58" w:rsidRPr="00E568C1">
        <w:rPr>
          <w:b/>
          <w:sz w:val="24"/>
          <w:szCs w:val="24"/>
        </w:rPr>
        <w:t>e</w:t>
      </w:r>
      <w:r w:rsidR="002E7BA7">
        <w:rPr>
          <w:b/>
          <w:sz w:val="24"/>
          <w:szCs w:val="24"/>
        </w:rPr>
        <w:t xml:space="preserve">d probabilities of </w:t>
      </w:r>
      <w:proofErr w:type="spellStart"/>
      <w:r w:rsidR="002E7BA7">
        <w:rPr>
          <w:b/>
          <w:sz w:val="24"/>
          <w:szCs w:val="24"/>
        </w:rPr>
        <w:t>inhabitance</w:t>
      </w:r>
      <w:proofErr w:type="spellEnd"/>
    </w:p>
    <w:tbl>
      <w:tblPr>
        <w:tblW w:w="6540" w:type="dxa"/>
        <w:tblInd w:w="93" w:type="dxa"/>
        <w:tblLook w:val="04A0"/>
      </w:tblPr>
      <w:tblGrid>
        <w:gridCol w:w="1480"/>
        <w:gridCol w:w="2100"/>
        <w:gridCol w:w="1480"/>
        <w:gridCol w:w="1480"/>
      </w:tblGrid>
      <w:tr w:rsidR="006674F2" w:rsidRPr="00E568C1" w:rsidTr="006674F2">
        <w:trPr>
          <w:trHeight w:val="300"/>
        </w:trPr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Dataset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Mean Coral Diameter (cm)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E568C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Inhabitance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Predicted Probability</w:t>
            </w:r>
          </w:p>
        </w:tc>
      </w:tr>
      <w:tr w:rsidR="006674F2" w:rsidRPr="00E568C1" w:rsidTr="006674F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Feb-1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Empt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339</w:t>
            </w:r>
          </w:p>
        </w:tc>
      </w:tr>
      <w:tr w:rsidR="006674F2" w:rsidRPr="00E568C1" w:rsidTr="006674F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Aug-1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Empt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661</w:t>
            </w:r>
          </w:p>
        </w:tc>
      </w:tr>
      <w:tr w:rsidR="006674F2" w:rsidRPr="00E568C1" w:rsidTr="006674F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Jan-1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Empt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702</w:t>
            </w:r>
          </w:p>
        </w:tc>
      </w:tr>
      <w:tr w:rsidR="006674F2" w:rsidRPr="00E568C1" w:rsidTr="006674F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Jan-1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Empt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651</w:t>
            </w:r>
          </w:p>
        </w:tc>
      </w:tr>
      <w:tr w:rsidR="006674F2" w:rsidRPr="00E568C1" w:rsidTr="006674F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Feb-1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Empt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205</w:t>
            </w:r>
          </w:p>
        </w:tc>
      </w:tr>
      <w:tr w:rsidR="006674F2" w:rsidRPr="00E568C1" w:rsidTr="006674F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Aug-1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Empt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496</w:t>
            </w:r>
          </w:p>
        </w:tc>
      </w:tr>
      <w:tr w:rsidR="006674F2" w:rsidRPr="00E568C1" w:rsidTr="006674F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Jan-1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Empt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541</w:t>
            </w:r>
          </w:p>
        </w:tc>
      </w:tr>
      <w:tr w:rsidR="006674F2" w:rsidRPr="00E568C1" w:rsidTr="006674F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Jan-1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Empt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482</w:t>
            </w:r>
          </w:p>
        </w:tc>
      </w:tr>
      <w:tr w:rsidR="006674F2" w:rsidRPr="00E568C1" w:rsidTr="006674F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Feb-1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Empt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113</w:t>
            </w:r>
          </w:p>
        </w:tc>
      </w:tr>
      <w:tr w:rsidR="006674F2" w:rsidRPr="00E568C1" w:rsidTr="006674F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Aug-1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Empt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329</w:t>
            </w:r>
          </w:p>
        </w:tc>
      </w:tr>
      <w:tr w:rsidR="006674F2" w:rsidRPr="00E568C1" w:rsidTr="006674F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Jan-1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Empt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368</w:t>
            </w:r>
          </w:p>
        </w:tc>
      </w:tr>
      <w:tr w:rsidR="006674F2" w:rsidRPr="00E568C1" w:rsidTr="006674F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Jan-1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Empt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314</w:t>
            </w:r>
          </w:p>
        </w:tc>
      </w:tr>
      <w:tr w:rsidR="006674F2" w:rsidRPr="00E568C1" w:rsidTr="006674F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Feb-1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2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Empt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59</w:t>
            </w:r>
          </w:p>
        </w:tc>
      </w:tr>
      <w:tr w:rsidR="006674F2" w:rsidRPr="00E568C1" w:rsidTr="006674F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Aug-1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2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Empt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195</w:t>
            </w:r>
          </w:p>
        </w:tc>
      </w:tr>
      <w:tr w:rsidR="006674F2" w:rsidRPr="00E568C1" w:rsidTr="006674F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Jan-1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2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Empt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221</w:t>
            </w:r>
          </w:p>
        </w:tc>
      </w:tr>
      <w:tr w:rsidR="006674F2" w:rsidRPr="00E568C1" w:rsidTr="006674F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Jan-1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2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Empt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181</w:t>
            </w:r>
          </w:p>
        </w:tc>
      </w:tr>
      <w:tr w:rsidR="006674F2" w:rsidRPr="00E568C1" w:rsidTr="006674F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Feb-1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2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Empt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29</w:t>
            </w:r>
          </w:p>
        </w:tc>
      </w:tr>
      <w:tr w:rsidR="006674F2" w:rsidRPr="00E568C1" w:rsidTr="006674F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Aug-1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2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Empt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105</w:t>
            </w:r>
          </w:p>
        </w:tc>
      </w:tr>
      <w:tr w:rsidR="006674F2" w:rsidRPr="00E568C1" w:rsidTr="006674F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Jan-1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2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Empt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119</w:t>
            </w:r>
          </w:p>
        </w:tc>
      </w:tr>
      <w:tr w:rsidR="006674F2" w:rsidRPr="00E568C1" w:rsidTr="006674F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Jan-1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2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Empt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95</w:t>
            </w:r>
          </w:p>
        </w:tc>
      </w:tr>
      <w:tr w:rsidR="006674F2" w:rsidRPr="00E568C1" w:rsidTr="006674F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Feb-1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3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Empt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14</w:t>
            </w:r>
          </w:p>
        </w:tc>
      </w:tr>
      <w:tr w:rsidR="006674F2" w:rsidRPr="00E568C1" w:rsidTr="006674F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Aug-1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3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Empt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53</w:t>
            </w:r>
          </w:p>
        </w:tc>
      </w:tr>
      <w:tr w:rsidR="006674F2" w:rsidRPr="00E568C1" w:rsidTr="006674F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Jan-1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3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Empt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60</w:t>
            </w:r>
          </w:p>
        </w:tc>
      </w:tr>
      <w:tr w:rsidR="006674F2" w:rsidRPr="00E568C1" w:rsidTr="006674F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Jan-1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3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Empt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47</w:t>
            </w:r>
          </w:p>
        </w:tc>
      </w:tr>
      <w:tr w:rsidR="006674F2" w:rsidRPr="00E568C1" w:rsidTr="006674F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Feb-1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3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Empt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06</w:t>
            </w:r>
          </w:p>
        </w:tc>
      </w:tr>
      <w:tr w:rsidR="006674F2" w:rsidRPr="00E568C1" w:rsidTr="006674F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Aug-1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3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Empt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25</w:t>
            </w:r>
          </w:p>
        </w:tc>
      </w:tr>
      <w:tr w:rsidR="006674F2" w:rsidRPr="00E568C1" w:rsidTr="006674F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Jan-1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3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Empt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28</w:t>
            </w:r>
          </w:p>
        </w:tc>
      </w:tr>
      <w:tr w:rsidR="006674F2" w:rsidRPr="00E568C1" w:rsidTr="006674F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Jan-1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3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Empt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22</w:t>
            </w:r>
          </w:p>
        </w:tc>
      </w:tr>
      <w:tr w:rsidR="006674F2" w:rsidRPr="00E568C1" w:rsidTr="006674F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Feb-1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4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Empt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03</w:t>
            </w:r>
          </w:p>
        </w:tc>
      </w:tr>
      <w:tr w:rsidR="006674F2" w:rsidRPr="00E568C1" w:rsidTr="006674F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Aug-1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4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Empt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12</w:t>
            </w:r>
          </w:p>
        </w:tc>
      </w:tr>
      <w:tr w:rsidR="006674F2" w:rsidRPr="00E568C1" w:rsidTr="006674F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Jan-1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4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Empt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13</w:t>
            </w:r>
          </w:p>
        </w:tc>
      </w:tr>
      <w:tr w:rsidR="006674F2" w:rsidRPr="00E568C1" w:rsidTr="006674F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Jan-1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4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Empt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10</w:t>
            </w:r>
          </w:p>
        </w:tc>
      </w:tr>
      <w:tr w:rsidR="006674F2" w:rsidRPr="00E568C1" w:rsidTr="006674F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Feb-1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4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Empt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01</w:t>
            </w:r>
          </w:p>
        </w:tc>
      </w:tr>
      <w:tr w:rsidR="006674F2" w:rsidRPr="00E568C1" w:rsidTr="006674F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Aug-1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4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Empt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05</w:t>
            </w:r>
          </w:p>
        </w:tc>
      </w:tr>
      <w:tr w:rsidR="006674F2" w:rsidRPr="00E568C1" w:rsidTr="006674F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Jan-1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4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Empt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06</w:t>
            </w:r>
          </w:p>
        </w:tc>
      </w:tr>
      <w:tr w:rsidR="006674F2" w:rsidRPr="00E568C1" w:rsidTr="006674F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Jan-1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4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Empt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04</w:t>
            </w:r>
          </w:p>
        </w:tc>
      </w:tr>
      <w:tr w:rsidR="006674F2" w:rsidRPr="00E568C1" w:rsidTr="006674F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Feb-1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5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Empt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01</w:t>
            </w:r>
          </w:p>
        </w:tc>
      </w:tr>
      <w:tr w:rsidR="006674F2" w:rsidRPr="00E568C1" w:rsidTr="006674F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Aug-1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5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Empt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02</w:t>
            </w:r>
          </w:p>
        </w:tc>
      </w:tr>
      <w:tr w:rsidR="006674F2" w:rsidRPr="00E568C1" w:rsidTr="006674F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Jan-1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5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Empt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02</w:t>
            </w:r>
          </w:p>
        </w:tc>
      </w:tr>
      <w:tr w:rsidR="006674F2" w:rsidRPr="00E568C1" w:rsidTr="006674F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Jan-1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5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Empt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02</w:t>
            </w:r>
          </w:p>
        </w:tc>
      </w:tr>
      <w:tr w:rsidR="006674F2" w:rsidRPr="00E568C1" w:rsidTr="006674F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Feb-1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5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Empt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00</w:t>
            </w:r>
          </w:p>
        </w:tc>
      </w:tr>
      <w:tr w:rsidR="006674F2" w:rsidRPr="00E568C1" w:rsidTr="006674F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lastRenderedPageBreak/>
              <w:t>Aug-1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5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Empt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01</w:t>
            </w:r>
          </w:p>
        </w:tc>
      </w:tr>
      <w:tr w:rsidR="006674F2" w:rsidRPr="00E568C1" w:rsidTr="006674F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Jan-1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5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Empt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01</w:t>
            </w:r>
          </w:p>
        </w:tc>
      </w:tr>
      <w:tr w:rsidR="006674F2" w:rsidRPr="00E568C1" w:rsidTr="006674F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Jan-1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5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Empt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01</w:t>
            </w:r>
          </w:p>
        </w:tc>
      </w:tr>
      <w:tr w:rsidR="006674F2" w:rsidRPr="00E568C1" w:rsidTr="006674F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Feb-1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6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Empt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00</w:t>
            </w:r>
          </w:p>
        </w:tc>
      </w:tr>
      <w:tr w:rsidR="006674F2" w:rsidRPr="00E568C1" w:rsidTr="006674F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Aug-1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6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Empt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00</w:t>
            </w:r>
          </w:p>
        </w:tc>
      </w:tr>
      <w:tr w:rsidR="006674F2" w:rsidRPr="00E568C1" w:rsidTr="006674F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Jan-1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6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Empt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00</w:t>
            </w:r>
          </w:p>
        </w:tc>
      </w:tr>
      <w:tr w:rsidR="006674F2" w:rsidRPr="00E568C1" w:rsidTr="006674F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Jan-1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6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Empt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00</w:t>
            </w:r>
          </w:p>
        </w:tc>
      </w:tr>
      <w:tr w:rsidR="006674F2" w:rsidRPr="00E568C1" w:rsidTr="006674F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Feb-1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Pai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582</w:t>
            </w:r>
          </w:p>
        </w:tc>
      </w:tr>
      <w:tr w:rsidR="006674F2" w:rsidRPr="00E568C1" w:rsidTr="006674F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Aug-1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Pai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304</w:t>
            </w:r>
          </w:p>
        </w:tc>
      </w:tr>
      <w:tr w:rsidR="006674F2" w:rsidRPr="00E568C1" w:rsidTr="006674F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Jan-1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Pai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261</w:t>
            </w:r>
          </w:p>
        </w:tc>
      </w:tr>
      <w:tr w:rsidR="006674F2" w:rsidRPr="00E568C1" w:rsidTr="006674F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Jan-1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Pai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300</w:t>
            </w:r>
          </w:p>
        </w:tc>
      </w:tr>
      <w:tr w:rsidR="006674F2" w:rsidRPr="00E568C1" w:rsidTr="006674F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Feb-1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Pai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672</w:t>
            </w:r>
          </w:p>
        </w:tc>
      </w:tr>
      <w:tr w:rsidR="006674F2" w:rsidRPr="00E568C1" w:rsidTr="006674F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Aug-1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Pai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436</w:t>
            </w:r>
          </w:p>
        </w:tc>
      </w:tr>
      <w:tr w:rsidR="006674F2" w:rsidRPr="00E568C1" w:rsidTr="006674F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Jan-1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Pai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384</w:t>
            </w:r>
          </w:p>
        </w:tc>
      </w:tr>
      <w:tr w:rsidR="006674F2" w:rsidRPr="00E568C1" w:rsidTr="006674F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Jan-1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Pai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425</w:t>
            </w:r>
          </w:p>
        </w:tc>
      </w:tr>
      <w:tr w:rsidR="006674F2" w:rsidRPr="00E568C1" w:rsidTr="006674F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Feb-1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Pai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711</w:t>
            </w:r>
          </w:p>
        </w:tc>
      </w:tr>
      <w:tr w:rsidR="006674F2" w:rsidRPr="00E568C1" w:rsidTr="006674F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Aug-1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Pai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553</w:t>
            </w:r>
          </w:p>
        </w:tc>
      </w:tr>
      <w:tr w:rsidR="006674F2" w:rsidRPr="00E568C1" w:rsidTr="006674F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Jan-1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Pai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500</w:t>
            </w:r>
          </w:p>
        </w:tc>
      </w:tr>
      <w:tr w:rsidR="006674F2" w:rsidRPr="00E568C1" w:rsidTr="006674F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Jan-1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Pai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529</w:t>
            </w:r>
          </w:p>
        </w:tc>
      </w:tr>
      <w:tr w:rsidR="006674F2" w:rsidRPr="00E568C1" w:rsidTr="006674F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Feb-1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2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Pai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705</w:t>
            </w:r>
          </w:p>
        </w:tc>
      </w:tr>
      <w:tr w:rsidR="006674F2" w:rsidRPr="00E568C1" w:rsidTr="006674F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Aug-1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2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Pai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625</w:t>
            </w:r>
          </w:p>
        </w:tc>
      </w:tr>
      <w:tr w:rsidR="006674F2" w:rsidRPr="00E568C1" w:rsidTr="006674F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Jan-1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2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Pai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574</w:t>
            </w:r>
          </w:p>
        </w:tc>
      </w:tr>
      <w:tr w:rsidR="006674F2" w:rsidRPr="00E568C1" w:rsidTr="006674F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Jan-1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2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Pai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584</w:t>
            </w:r>
          </w:p>
        </w:tc>
      </w:tr>
      <w:tr w:rsidR="006674F2" w:rsidRPr="00E568C1" w:rsidTr="006674F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Feb-1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2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Pai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668</w:t>
            </w:r>
          </w:p>
        </w:tc>
      </w:tr>
      <w:tr w:rsidR="006674F2" w:rsidRPr="00E568C1" w:rsidTr="006674F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Aug-1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2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Pai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644</w:t>
            </w:r>
          </w:p>
        </w:tc>
      </w:tr>
      <w:tr w:rsidR="006674F2" w:rsidRPr="00E568C1" w:rsidTr="006674F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Jan-1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2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Pai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593</w:t>
            </w:r>
          </w:p>
        </w:tc>
      </w:tr>
      <w:tr w:rsidR="006674F2" w:rsidRPr="00E568C1" w:rsidTr="006674F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Jan-1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2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Pai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586</w:t>
            </w:r>
          </w:p>
        </w:tc>
      </w:tr>
      <w:tr w:rsidR="006674F2" w:rsidRPr="00E568C1" w:rsidTr="006674F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Feb-1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3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Pai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611</w:t>
            </w:r>
          </w:p>
        </w:tc>
      </w:tr>
      <w:tr w:rsidR="006674F2" w:rsidRPr="00E568C1" w:rsidTr="006674F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Aug-1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3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Pai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620</w:t>
            </w:r>
          </w:p>
        </w:tc>
      </w:tr>
      <w:tr w:rsidR="006674F2" w:rsidRPr="00E568C1" w:rsidTr="006674F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Jan-1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3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Pai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568</w:t>
            </w:r>
          </w:p>
        </w:tc>
      </w:tr>
      <w:tr w:rsidR="006674F2" w:rsidRPr="00E568C1" w:rsidTr="006674F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Jan-1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3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Pai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549</w:t>
            </w:r>
          </w:p>
        </w:tc>
      </w:tr>
      <w:tr w:rsidR="006674F2" w:rsidRPr="00E568C1" w:rsidTr="006674F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Feb-1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3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Pai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543</w:t>
            </w:r>
          </w:p>
        </w:tc>
      </w:tr>
      <w:tr w:rsidR="006674F2" w:rsidRPr="00E568C1" w:rsidTr="006674F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Aug-1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3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Pai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569</w:t>
            </w:r>
          </w:p>
        </w:tc>
      </w:tr>
      <w:tr w:rsidR="006674F2" w:rsidRPr="00E568C1" w:rsidTr="006674F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Jan-1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3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Pai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515</w:t>
            </w:r>
          </w:p>
        </w:tc>
      </w:tr>
      <w:tr w:rsidR="006674F2" w:rsidRPr="00E568C1" w:rsidTr="006674F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Jan-1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3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Pai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490</w:t>
            </w:r>
          </w:p>
        </w:tc>
      </w:tr>
      <w:tr w:rsidR="006674F2" w:rsidRPr="00E568C1" w:rsidTr="006674F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Feb-1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4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Pai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470</w:t>
            </w:r>
          </w:p>
        </w:tc>
      </w:tr>
      <w:tr w:rsidR="006674F2" w:rsidRPr="00E568C1" w:rsidTr="006674F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Aug-1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4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Pai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503</w:t>
            </w:r>
          </w:p>
        </w:tc>
      </w:tr>
      <w:tr w:rsidR="006674F2" w:rsidRPr="00E568C1" w:rsidTr="006674F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Jan-1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4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Pai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448</w:t>
            </w:r>
          </w:p>
        </w:tc>
      </w:tr>
      <w:tr w:rsidR="006674F2" w:rsidRPr="00E568C1" w:rsidTr="006674F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Jan-1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4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Pai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422</w:t>
            </w:r>
          </w:p>
        </w:tc>
      </w:tr>
      <w:tr w:rsidR="006674F2" w:rsidRPr="00E568C1" w:rsidTr="006674F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Feb-1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4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Pai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396</w:t>
            </w:r>
          </w:p>
        </w:tc>
      </w:tr>
      <w:tr w:rsidR="006674F2" w:rsidRPr="00E568C1" w:rsidTr="006674F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Aug-1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4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Pai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431</w:t>
            </w:r>
          </w:p>
        </w:tc>
      </w:tr>
      <w:tr w:rsidR="006674F2" w:rsidRPr="00E568C1" w:rsidTr="006674F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Jan-1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4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Pai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379</w:t>
            </w:r>
          </w:p>
        </w:tc>
      </w:tr>
      <w:tr w:rsidR="006674F2" w:rsidRPr="00E568C1" w:rsidTr="006674F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Jan-1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4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Pai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353</w:t>
            </w:r>
          </w:p>
        </w:tc>
      </w:tr>
      <w:tr w:rsidR="006674F2" w:rsidRPr="00E568C1" w:rsidTr="006674F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Feb-1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5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Pai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327</w:t>
            </w:r>
          </w:p>
        </w:tc>
      </w:tr>
      <w:tr w:rsidR="006674F2" w:rsidRPr="00E568C1" w:rsidTr="006674F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Aug-1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5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Pai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360</w:t>
            </w:r>
          </w:p>
        </w:tc>
      </w:tr>
      <w:tr w:rsidR="006674F2" w:rsidRPr="00E568C1" w:rsidTr="006674F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Jan-1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5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Pai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312</w:t>
            </w:r>
          </w:p>
        </w:tc>
      </w:tr>
      <w:tr w:rsidR="006674F2" w:rsidRPr="00E568C1" w:rsidTr="006674F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lastRenderedPageBreak/>
              <w:t>Jan-1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5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Pai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288</w:t>
            </w:r>
          </w:p>
        </w:tc>
      </w:tr>
      <w:tr w:rsidR="006674F2" w:rsidRPr="00E568C1" w:rsidTr="006674F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Feb-1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5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Pai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264</w:t>
            </w:r>
          </w:p>
        </w:tc>
      </w:tr>
      <w:tr w:rsidR="006674F2" w:rsidRPr="00E568C1" w:rsidTr="006674F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Aug-1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5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Pai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294</w:t>
            </w:r>
          </w:p>
        </w:tc>
      </w:tr>
      <w:tr w:rsidR="006674F2" w:rsidRPr="00E568C1" w:rsidTr="006674F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Jan-1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5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Pai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251</w:t>
            </w:r>
          </w:p>
        </w:tc>
      </w:tr>
      <w:tr w:rsidR="006674F2" w:rsidRPr="00E568C1" w:rsidTr="006674F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Jan-1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5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Pai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231</w:t>
            </w:r>
          </w:p>
        </w:tc>
      </w:tr>
      <w:tr w:rsidR="006674F2" w:rsidRPr="00E568C1" w:rsidTr="006674F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Feb-1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6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Pai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210</w:t>
            </w:r>
          </w:p>
        </w:tc>
      </w:tr>
      <w:tr w:rsidR="006674F2" w:rsidRPr="00E568C1" w:rsidTr="006674F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Aug-1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6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Pai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236</w:t>
            </w:r>
          </w:p>
        </w:tc>
      </w:tr>
      <w:tr w:rsidR="006674F2" w:rsidRPr="00E568C1" w:rsidTr="006674F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Jan-1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6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Pai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199</w:t>
            </w:r>
          </w:p>
        </w:tc>
      </w:tr>
      <w:tr w:rsidR="006674F2" w:rsidRPr="00E568C1" w:rsidTr="006674F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Jan-1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6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Pai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181</w:t>
            </w:r>
          </w:p>
        </w:tc>
      </w:tr>
      <w:tr w:rsidR="006674F2" w:rsidRPr="00E568C1" w:rsidTr="006674F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Feb-1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Grou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79</w:t>
            </w:r>
          </w:p>
        </w:tc>
      </w:tr>
      <w:tr w:rsidR="006674F2" w:rsidRPr="00E568C1" w:rsidTr="006674F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Aug-1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Grou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35</w:t>
            </w:r>
          </w:p>
        </w:tc>
      </w:tr>
      <w:tr w:rsidR="006674F2" w:rsidRPr="00E568C1" w:rsidTr="006674F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Jan-1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Grou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38</w:t>
            </w:r>
          </w:p>
        </w:tc>
      </w:tr>
      <w:tr w:rsidR="006674F2" w:rsidRPr="00E568C1" w:rsidTr="006674F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Jan-1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Grou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49</w:t>
            </w:r>
          </w:p>
        </w:tc>
      </w:tr>
      <w:tr w:rsidR="006674F2" w:rsidRPr="00E568C1" w:rsidTr="006674F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Feb-1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Grou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123</w:t>
            </w:r>
          </w:p>
        </w:tc>
      </w:tr>
      <w:tr w:rsidR="006674F2" w:rsidRPr="00E568C1" w:rsidTr="006674F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Aug-1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Grou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69</w:t>
            </w:r>
          </w:p>
        </w:tc>
      </w:tr>
      <w:tr w:rsidR="006674F2" w:rsidRPr="00E568C1" w:rsidTr="006674F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Jan-1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Grou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75</w:t>
            </w:r>
          </w:p>
        </w:tc>
      </w:tr>
      <w:tr w:rsidR="006674F2" w:rsidRPr="00E568C1" w:rsidTr="006674F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Jan-1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Grou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93</w:t>
            </w:r>
          </w:p>
        </w:tc>
      </w:tr>
      <w:tr w:rsidR="006674F2" w:rsidRPr="00E568C1" w:rsidTr="006674F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Feb-1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Grou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176</w:t>
            </w:r>
          </w:p>
        </w:tc>
      </w:tr>
      <w:tr w:rsidR="006674F2" w:rsidRPr="00E568C1" w:rsidTr="006674F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Aug-1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Grou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118</w:t>
            </w:r>
          </w:p>
        </w:tc>
      </w:tr>
      <w:tr w:rsidR="006674F2" w:rsidRPr="00E568C1" w:rsidTr="006674F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Jan-1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Grou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132</w:t>
            </w:r>
          </w:p>
        </w:tc>
      </w:tr>
      <w:tr w:rsidR="006674F2" w:rsidRPr="00E568C1" w:rsidTr="006674F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Jan-1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Grou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157</w:t>
            </w:r>
          </w:p>
        </w:tc>
      </w:tr>
      <w:tr w:rsidR="006674F2" w:rsidRPr="00E568C1" w:rsidTr="006674F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Feb-1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2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Grou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236</w:t>
            </w:r>
          </w:p>
        </w:tc>
      </w:tr>
      <w:tr w:rsidR="006674F2" w:rsidRPr="00E568C1" w:rsidTr="006674F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Aug-1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2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Grou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180</w:t>
            </w:r>
          </w:p>
        </w:tc>
      </w:tr>
      <w:tr w:rsidR="006674F2" w:rsidRPr="00E568C1" w:rsidTr="006674F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Jan-1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2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Grou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206</w:t>
            </w:r>
          </w:p>
        </w:tc>
      </w:tr>
      <w:tr w:rsidR="006674F2" w:rsidRPr="00E568C1" w:rsidTr="006674F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Jan-1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2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Grou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235</w:t>
            </w:r>
          </w:p>
        </w:tc>
      </w:tr>
      <w:tr w:rsidR="006674F2" w:rsidRPr="00E568C1" w:rsidTr="006674F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Feb-1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2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Grou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303</w:t>
            </w:r>
          </w:p>
        </w:tc>
      </w:tr>
      <w:tr w:rsidR="006674F2" w:rsidRPr="00E568C1" w:rsidTr="006674F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Aug-1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2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Grou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251</w:t>
            </w:r>
          </w:p>
        </w:tc>
      </w:tr>
      <w:tr w:rsidR="006674F2" w:rsidRPr="00E568C1" w:rsidTr="006674F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Jan-1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2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Grou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288</w:t>
            </w:r>
          </w:p>
        </w:tc>
      </w:tr>
      <w:tr w:rsidR="006674F2" w:rsidRPr="00E568C1" w:rsidTr="006674F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Jan-1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2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Grou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319</w:t>
            </w:r>
          </w:p>
        </w:tc>
      </w:tr>
      <w:tr w:rsidR="006674F2" w:rsidRPr="00E568C1" w:rsidTr="006674F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Feb-1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3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Grou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375</w:t>
            </w:r>
          </w:p>
        </w:tc>
      </w:tr>
      <w:tr w:rsidR="006674F2" w:rsidRPr="00E568C1" w:rsidTr="006674F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Aug-1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3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Grou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327</w:t>
            </w:r>
          </w:p>
        </w:tc>
      </w:tr>
      <w:tr w:rsidR="006674F2" w:rsidRPr="00E568C1" w:rsidTr="006674F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Jan-1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3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Grou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373</w:t>
            </w:r>
          </w:p>
        </w:tc>
      </w:tr>
      <w:tr w:rsidR="006674F2" w:rsidRPr="00E568C1" w:rsidTr="006674F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Jan-1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3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Grou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404</w:t>
            </w:r>
          </w:p>
        </w:tc>
      </w:tr>
      <w:tr w:rsidR="006674F2" w:rsidRPr="00E568C1" w:rsidTr="006674F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Feb-1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3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Grou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451</w:t>
            </w:r>
          </w:p>
        </w:tc>
      </w:tr>
      <w:tr w:rsidR="006674F2" w:rsidRPr="00E568C1" w:rsidTr="006674F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Aug-1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3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Grou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406</w:t>
            </w:r>
          </w:p>
        </w:tc>
      </w:tr>
      <w:tr w:rsidR="006674F2" w:rsidRPr="00E568C1" w:rsidTr="006674F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Jan-1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3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Grou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457</w:t>
            </w:r>
          </w:p>
        </w:tc>
      </w:tr>
      <w:tr w:rsidR="006674F2" w:rsidRPr="00E568C1" w:rsidTr="006674F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Jan-1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3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Grou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488</w:t>
            </w:r>
          </w:p>
        </w:tc>
      </w:tr>
      <w:tr w:rsidR="006674F2" w:rsidRPr="00E568C1" w:rsidTr="006674F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Feb-1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4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Grou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527</w:t>
            </w:r>
          </w:p>
        </w:tc>
      </w:tr>
      <w:tr w:rsidR="006674F2" w:rsidRPr="00E568C1" w:rsidTr="006674F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Aug-1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4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Grou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486</w:t>
            </w:r>
          </w:p>
        </w:tc>
      </w:tr>
      <w:tr w:rsidR="006674F2" w:rsidRPr="00E568C1" w:rsidTr="006674F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Jan-1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4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Grou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539</w:t>
            </w:r>
          </w:p>
        </w:tc>
      </w:tr>
      <w:tr w:rsidR="006674F2" w:rsidRPr="00E568C1" w:rsidTr="006674F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Jan-1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4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Grou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568</w:t>
            </w:r>
          </w:p>
        </w:tc>
      </w:tr>
      <w:tr w:rsidR="006674F2" w:rsidRPr="00E568C1" w:rsidTr="006674F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Feb-1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4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Grou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602</w:t>
            </w:r>
          </w:p>
        </w:tc>
      </w:tr>
      <w:tr w:rsidR="006674F2" w:rsidRPr="00E568C1" w:rsidTr="006674F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Aug-1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4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Grou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564</w:t>
            </w:r>
          </w:p>
        </w:tc>
      </w:tr>
      <w:tr w:rsidR="006674F2" w:rsidRPr="00E568C1" w:rsidTr="006674F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Jan-1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4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Grou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616</w:t>
            </w:r>
          </w:p>
        </w:tc>
      </w:tr>
      <w:tr w:rsidR="006674F2" w:rsidRPr="00E568C1" w:rsidTr="006674F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Jan-1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4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Grou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643</w:t>
            </w:r>
          </w:p>
        </w:tc>
      </w:tr>
      <w:tr w:rsidR="006674F2" w:rsidRPr="00E568C1" w:rsidTr="006674F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Feb-1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5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Grou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672</w:t>
            </w:r>
          </w:p>
        </w:tc>
      </w:tr>
      <w:tr w:rsidR="006674F2" w:rsidRPr="00E568C1" w:rsidTr="006674F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lastRenderedPageBreak/>
              <w:t>Aug-1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5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Grou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637</w:t>
            </w:r>
          </w:p>
        </w:tc>
      </w:tr>
      <w:tr w:rsidR="006674F2" w:rsidRPr="00E568C1" w:rsidTr="006674F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Jan-1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5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Grou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686</w:t>
            </w:r>
          </w:p>
        </w:tc>
      </w:tr>
      <w:tr w:rsidR="006674F2" w:rsidRPr="00E568C1" w:rsidTr="006674F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Jan-1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5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Grou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710</w:t>
            </w:r>
          </w:p>
        </w:tc>
      </w:tr>
      <w:tr w:rsidR="006674F2" w:rsidRPr="00E568C1" w:rsidTr="006674F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Feb-1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5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Grou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735</w:t>
            </w:r>
          </w:p>
        </w:tc>
      </w:tr>
      <w:tr w:rsidR="006674F2" w:rsidRPr="00E568C1" w:rsidTr="006674F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Aug-1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5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Grou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705</w:t>
            </w:r>
          </w:p>
        </w:tc>
      </w:tr>
      <w:tr w:rsidR="006674F2" w:rsidRPr="00E568C1" w:rsidTr="006674F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Jan-1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5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Grou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748</w:t>
            </w:r>
          </w:p>
        </w:tc>
      </w:tr>
      <w:tr w:rsidR="006674F2" w:rsidRPr="00E568C1" w:rsidTr="006674F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Jan-1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5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Grou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769</w:t>
            </w:r>
          </w:p>
        </w:tc>
      </w:tr>
      <w:tr w:rsidR="006674F2" w:rsidRPr="00E568C1" w:rsidTr="006674F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Feb-1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6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Grou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790</w:t>
            </w:r>
          </w:p>
        </w:tc>
      </w:tr>
      <w:tr w:rsidR="006674F2" w:rsidRPr="00E568C1" w:rsidTr="006674F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Aug-1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6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Grou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764</w:t>
            </w:r>
          </w:p>
        </w:tc>
      </w:tr>
      <w:tr w:rsidR="006674F2" w:rsidRPr="00E568C1" w:rsidTr="006674F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Jan-1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6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Grou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801</w:t>
            </w:r>
          </w:p>
        </w:tc>
      </w:tr>
      <w:tr w:rsidR="006674F2" w:rsidRPr="00E568C1" w:rsidTr="006674F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Jan-16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6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Group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74F2" w:rsidRPr="00E568C1" w:rsidRDefault="006674F2" w:rsidP="00667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568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818</w:t>
            </w:r>
          </w:p>
        </w:tc>
      </w:tr>
    </w:tbl>
    <w:p w:rsidR="002E7BA7" w:rsidRPr="00E568C1" w:rsidRDefault="002E7BA7" w:rsidP="002E7BA7">
      <w:pPr>
        <w:rPr>
          <w:sz w:val="24"/>
          <w:szCs w:val="24"/>
        </w:rPr>
      </w:pPr>
      <w:proofErr w:type="gramStart"/>
      <w:r w:rsidRPr="00E568C1">
        <w:rPr>
          <w:sz w:val="24"/>
          <w:szCs w:val="24"/>
        </w:rPr>
        <w:t xml:space="preserve">Probability that corals of varying mean diameter would remain empty or be inhabited by either pair- or group-forming species of </w:t>
      </w:r>
      <w:proofErr w:type="spellStart"/>
      <w:r w:rsidRPr="00E568C1">
        <w:rPr>
          <w:i/>
          <w:sz w:val="24"/>
          <w:szCs w:val="24"/>
        </w:rPr>
        <w:t>Gobiodon</w:t>
      </w:r>
      <w:proofErr w:type="spellEnd"/>
      <w:r w:rsidRPr="00E568C1">
        <w:rPr>
          <w:sz w:val="24"/>
          <w:szCs w:val="24"/>
        </w:rPr>
        <w:t>.</w:t>
      </w:r>
      <w:proofErr w:type="gramEnd"/>
      <w:r w:rsidRPr="00E568C1">
        <w:rPr>
          <w:sz w:val="24"/>
          <w:szCs w:val="24"/>
        </w:rPr>
        <w:t xml:space="preserve"> Probabilities were predicted from a multinomial model performed in R using the </w:t>
      </w:r>
      <w:proofErr w:type="spellStart"/>
      <w:r w:rsidRPr="00E568C1">
        <w:rPr>
          <w:sz w:val="24"/>
          <w:szCs w:val="24"/>
        </w:rPr>
        <w:t>nnet</w:t>
      </w:r>
      <w:proofErr w:type="spellEnd"/>
      <w:r w:rsidRPr="00E568C1">
        <w:rPr>
          <w:sz w:val="24"/>
          <w:szCs w:val="24"/>
        </w:rPr>
        <w:t xml:space="preserve"> package </w:t>
      </w:r>
      <w:r w:rsidR="00315219" w:rsidRPr="00E568C1">
        <w:rPr>
          <w:sz w:val="24"/>
          <w:szCs w:val="24"/>
        </w:rPr>
        <w:fldChar w:fldCharType="begin"/>
      </w:r>
      <w:r w:rsidRPr="00E568C1">
        <w:rPr>
          <w:sz w:val="24"/>
          <w:szCs w:val="24"/>
        </w:rPr>
        <w:instrText xml:space="preserve"> ADDIN EN.CITE &lt;EndNote&gt;&lt;Cite&gt;&lt;Author&gt;Venables&lt;/Author&gt;&lt;Year&gt;2002&lt;/Year&gt;&lt;RecNum&gt;428&lt;/RecNum&gt;&lt;DisplayText&gt;[2]&lt;/DisplayText&gt;&lt;record&gt;&lt;rec-number&gt;428&lt;/rec-number&gt;&lt;foreign-keys&gt;&lt;key app="EN" db-id="d9dxff5dqz200lewsv8p9tea99swpvtsxzzr" timestamp="1521715648"&gt;428&lt;/key&gt;&lt;/foreign-keys&gt;&lt;ref-type name="Book"&gt;6&lt;/ref-type&gt;&lt;contributors&gt;&lt;authors&gt;&lt;author&gt;Venables, WN&lt;/author&gt;&lt;author&gt;Ripley, BD&lt;/author&gt;&lt;/authors&gt;&lt;/contributors&gt;&lt;titles&gt;&lt;title&gt;Modern applied statistics with S&lt;/title&gt;&lt;/titles&gt;&lt;edition&gt;4th&lt;/edition&gt;&lt;dates&gt;&lt;year&gt;2002&lt;/year&gt;&lt;/dates&gt;&lt;publisher&gt;New York: Springer&lt;/publisher&gt;&lt;urls&gt;&lt;/urls&gt;&lt;/record&gt;&lt;/Cite&gt;&lt;/EndNote&gt;</w:instrText>
      </w:r>
      <w:r w:rsidR="00315219" w:rsidRPr="00E568C1">
        <w:rPr>
          <w:sz w:val="24"/>
          <w:szCs w:val="24"/>
        </w:rPr>
        <w:fldChar w:fldCharType="separate"/>
      </w:r>
      <w:r w:rsidRPr="00E568C1">
        <w:rPr>
          <w:noProof/>
          <w:sz w:val="24"/>
          <w:szCs w:val="24"/>
        </w:rPr>
        <w:t>[2]</w:t>
      </w:r>
      <w:r w:rsidR="00315219" w:rsidRPr="00E568C1">
        <w:rPr>
          <w:sz w:val="24"/>
          <w:szCs w:val="24"/>
        </w:rPr>
        <w:fldChar w:fldCharType="end"/>
      </w:r>
      <w:r w:rsidRPr="00E568C1">
        <w:rPr>
          <w:sz w:val="24"/>
          <w:szCs w:val="24"/>
        </w:rPr>
        <w:t>.</w:t>
      </w:r>
    </w:p>
    <w:p w:rsidR="007E09A2" w:rsidRPr="00E568C1" w:rsidRDefault="007E09A2" w:rsidP="00B04F22">
      <w:pPr>
        <w:pStyle w:val="EndNoteBibliography"/>
        <w:rPr>
          <w:b/>
          <w:sz w:val="24"/>
          <w:szCs w:val="24"/>
        </w:rPr>
      </w:pPr>
      <w:r w:rsidRPr="00E568C1">
        <w:rPr>
          <w:b/>
          <w:sz w:val="24"/>
          <w:szCs w:val="24"/>
        </w:rPr>
        <w:t>References</w:t>
      </w:r>
    </w:p>
    <w:p w:rsidR="00B04F22" w:rsidRPr="00E568C1" w:rsidRDefault="00315219" w:rsidP="00B04F22">
      <w:pPr>
        <w:pStyle w:val="EndNoteBibliography"/>
        <w:spacing w:after="0"/>
        <w:rPr>
          <w:sz w:val="24"/>
          <w:szCs w:val="24"/>
        </w:rPr>
      </w:pPr>
      <w:r w:rsidRPr="00315219">
        <w:rPr>
          <w:sz w:val="24"/>
          <w:szCs w:val="24"/>
        </w:rPr>
        <w:fldChar w:fldCharType="begin"/>
      </w:r>
      <w:r w:rsidR="007E09A2" w:rsidRPr="00E568C1">
        <w:rPr>
          <w:sz w:val="24"/>
          <w:szCs w:val="24"/>
        </w:rPr>
        <w:instrText xml:space="preserve"> ADDIN EN.REFLIST </w:instrText>
      </w:r>
      <w:r w:rsidRPr="00315219">
        <w:rPr>
          <w:sz w:val="24"/>
          <w:szCs w:val="24"/>
        </w:rPr>
        <w:fldChar w:fldCharType="separate"/>
      </w:r>
      <w:r w:rsidR="00B04F22" w:rsidRPr="00E568C1">
        <w:rPr>
          <w:sz w:val="24"/>
          <w:szCs w:val="24"/>
        </w:rPr>
        <w:t>1.</w:t>
      </w:r>
      <w:r w:rsidR="00B04F22" w:rsidRPr="00E568C1">
        <w:rPr>
          <w:sz w:val="24"/>
          <w:szCs w:val="24"/>
        </w:rPr>
        <w:tab/>
        <w:t>Lenth R. Emmeans: Estimated marginal means, aka least-squares means. R package. 1.1.2 ed2018.</w:t>
      </w:r>
    </w:p>
    <w:p w:rsidR="00B04F22" w:rsidRPr="00E568C1" w:rsidRDefault="00B04F22" w:rsidP="00B04F22">
      <w:pPr>
        <w:pStyle w:val="EndNoteBibliography"/>
        <w:rPr>
          <w:sz w:val="24"/>
          <w:szCs w:val="24"/>
        </w:rPr>
      </w:pPr>
      <w:r w:rsidRPr="00E568C1">
        <w:rPr>
          <w:sz w:val="24"/>
          <w:szCs w:val="24"/>
        </w:rPr>
        <w:t>2.</w:t>
      </w:r>
      <w:r w:rsidRPr="00E568C1">
        <w:rPr>
          <w:sz w:val="24"/>
          <w:szCs w:val="24"/>
        </w:rPr>
        <w:tab/>
        <w:t>Venables W, Ripley B. Modern applied statistics with S. 4th ed: New York: Springer; 2002.</w:t>
      </w:r>
    </w:p>
    <w:p w:rsidR="00F24D05" w:rsidRPr="00E568C1" w:rsidRDefault="00315219">
      <w:pPr>
        <w:rPr>
          <w:sz w:val="24"/>
          <w:szCs w:val="24"/>
        </w:rPr>
      </w:pPr>
      <w:r w:rsidRPr="00E568C1">
        <w:rPr>
          <w:sz w:val="24"/>
          <w:szCs w:val="24"/>
        </w:rPr>
        <w:fldChar w:fldCharType="end"/>
      </w:r>
    </w:p>
    <w:sectPr w:rsidR="00F24D05" w:rsidRPr="00E568C1" w:rsidSect="003F2A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9dxff5dqz200lewsv8p9tea99swpvtsxzzr&quot;&gt;PhD Behavioural Ecology Library&lt;record-ids&gt;&lt;item&gt;426&lt;/item&gt;&lt;item&gt;428&lt;/item&gt;&lt;/record-ids&gt;&lt;/item&gt;&lt;/Libraries&gt;"/>
  </w:docVars>
  <w:rsids>
    <w:rsidRoot w:val="00F24D05"/>
    <w:rsid w:val="000E5BE6"/>
    <w:rsid w:val="00144AA3"/>
    <w:rsid w:val="002E7BA7"/>
    <w:rsid w:val="00315219"/>
    <w:rsid w:val="00326CEE"/>
    <w:rsid w:val="003F2AB6"/>
    <w:rsid w:val="004416C0"/>
    <w:rsid w:val="004B7013"/>
    <w:rsid w:val="0058416F"/>
    <w:rsid w:val="005B4C58"/>
    <w:rsid w:val="005F5308"/>
    <w:rsid w:val="00620E9E"/>
    <w:rsid w:val="006674F2"/>
    <w:rsid w:val="006D0A66"/>
    <w:rsid w:val="006F7DA9"/>
    <w:rsid w:val="007E09A2"/>
    <w:rsid w:val="009A1D46"/>
    <w:rsid w:val="009A4BA0"/>
    <w:rsid w:val="009A72B3"/>
    <w:rsid w:val="00AA463B"/>
    <w:rsid w:val="00AE7DD5"/>
    <w:rsid w:val="00B04F22"/>
    <w:rsid w:val="00B73A35"/>
    <w:rsid w:val="00BD0711"/>
    <w:rsid w:val="00BF482A"/>
    <w:rsid w:val="00C0539F"/>
    <w:rsid w:val="00D6357B"/>
    <w:rsid w:val="00E52CC4"/>
    <w:rsid w:val="00E568C1"/>
    <w:rsid w:val="00E70F10"/>
    <w:rsid w:val="00EF5995"/>
    <w:rsid w:val="00F24D05"/>
    <w:rsid w:val="00F35894"/>
    <w:rsid w:val="00F70058"/>
    <w:rsid w:val="00F755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2A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24D0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24D05"/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gnkrckgcgsb">
    <w:name w:val="gnkrckgcgsb"/>
    <w:basedOn w:val="DefaultParagraphFont"/>
    <w:rsid w:val="00F24D05"/>
  </w:style>
  <w:style w:type="character" w:customStyle="1" w:styleId="gnkrckgcasb">
    <w:name w:val="gnkrckgcasb"/>
    <w:basedOn w:val="DefaultParagraphFont"/>
    <w:rsid w:val="00F24D05"/>
  </w:style>
  <w:style w:type="paragraph" w:customStyle="1" w:styleId="EndNoteBibliographyTitle">
    <w:name w:val="EndNote Bibliography Title"/>
    <w:basedOn w:val="Normal"/>
    <w:link w:val="EndNoteBibliographyTitleChar"/>
    <w:rsid w:val="007E09A2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E09A2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E09A2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E09A2"/>
    <w:rPr>
      <w:rFonts w:ascii="Calibri" w:hAnsi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B70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70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701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70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7013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70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701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553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2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06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07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91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2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63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44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5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1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6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4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03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74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1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22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64</TotalTime>
  <Pages>6</Pages>
  <Words>1323</Words>
  <Characters>7543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</dc:creator>
  <cp:lastModifiedBy>Martin Hing</cp:lastModifiedBy>
  <cp:revision>8</cp:revision>
  <dcterms:created xsi:type="dcterms:W3CDTF">2018-03-18T03:56:00Z</dcterms:created>
  <dcterms:modified xsi:type="dcterms:W3CDTF">2018-08-07T08:22:00Z</dcterms:modified>
</cp:coreProperties>
</file>